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8FDEDB" w14:textId="0F0D130F" w:rsidR="00BC1FB2" w:rsidRDefault="007F5E4D" w:rsidP="007F5E4D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l Table </w:t>
      </w:r>
      <w:r w:rsidR="00BA71BF">
        <w:rPr>
          <w:rFonts w:ascii="Arial" w:hAnsi="Arial" w:cs="Arial"/>
          <w:b/>
          <w:bCs/>
          <w:sz w:val="24"/>
          <w:szCs w:val="24"/>
        </w:rPr>
        <w:t>3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Effect Size and Optimum Information Size Calculation</w:t>
      </w:r>
    </w:p>
    <w:p w14:paraId="5D7A2489" w14:textId="77777777" w:rsidR="007F5E4D" w:rsidRDefault="007F5E4D" w:rsidP="004674FA">
      <w:pPr>
        <w:rPr>
          <w:rFonts w:ascii="Arial" w:hAnsi="Arial" w:cs="Arial"/>
          <w:sz w:val="24"/>
          <w:szCs w:val="24"/>
        </w:rPr>
      </w:pPr>
    </w:p>
    <w:p w14:paraId="638FF70D" w14:textId="1C6E7B54" w:rsidR="004674FA" w:rsidRDefault="000508D7" w:rsidP="004674FA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Mortality</w:t>
      </w:r>
    </w:p>
    <w:tbl>
      <w:tblPr>
        <w:tblW w:w="14843" w:type="dxa"/>
        <w:tblInd w:w="-426" w:type="dxa"/>
        <w:tblLook w:val="04A0" w:firstRow="1" w:lastRow="0" w:firstColumn="1" w:lastColumn="0" w:noHBand="0" w:noVBand="1"/>
      </w:tblPr>
      <w:tblGrid>
        <w:gridCol w:w="1845"/>
        <w:gridCol w:w="584"/>
        <w:gridCol w:w="417"/>
        <w:gridCol w:w="517"/>
        <w:gridCol w:w="584"/>
        <w:gridCol w:w="483"/>
        <w:gridCol w:w="517"/>
        <w:gridCol w:w="490"/>
        <w:gridCol w:w="450"/>
        <w:gridCol w:w="541"/>
        <w:gridCol w:w="562"/>
        <w:gridCol w:w="490"/>
        <w:gridCol w:w="490"/>
        <w:gridCol w:w="450"/>
        <w:gridCol w:w="542"/>
        <w:gridCol w:w="563"/>
        <w:gridCol w:w="803"/>
        <w:gridCol w:w="784"/>
        <w:gridCol w:w="784"/>
        <w:gridCol w:w="784"/>
        <w:gridCol w:w="784"/>
        <w:gridCol w:w="1157"/>
        <w:gridCol w:w="222"/>
      </w:tblGrid>
      <w:tr w:rsidR="004674FA" w:rsidRPr="004674FA" w14:paraId="7B0F6D4B" w14:textId="77777777" w:rsidTr="00C71314">
        <w:trPr>
          <w:gridAfter w:val="1"/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490D1461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  <w:t>DATA EN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15D3BB63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76C878E3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03D297F3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411C05F1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6B1CBF05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C0C0C0"/>
            <w:noWrap/>
            <w:vAlign w:val="center"/>
            <w:hideMark/>
          </w:tcPr>
          <w:p w14:paraId="48D9262A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center"/>
            <w:hideMark/>
          </w:tcPr>
          <w:p w14:paraId="4D9A0322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center"/>
            <w:hideMark/>
          </w:tcPr>
          <w:p w14:paraId="2876FC14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center"/>
            <w:hideMark/>
          </w:tcPr>
          <w:p w14:paraId="77B1651A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00FF"/>
            <w:noWrap/>
            <w:vAlign w:val="center"/>
            <w:hideMark/>
          </w:tcPr>
          <w:p w14:paraId="6B808E7A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  <w:t> </w:t>
            </w:r>
          </w:p>
        </w:tc>
        <w:tc>
          <w:tcPr>
            <w:tcW w:w="0" w:type="auto"/>
            <w:gridSpan w:val="6"/>
            <w:tcBorders>
              <w:top w:val="nil"/>
              <w:left w:val="double" w:sz="6" w:space="0" w:color="auto"/>
              <w:bottom w:val="nil"/>
              <w:right w:val="double" w:sz="6" w:space="0" w:color="000000"/>
            </w:tcBorders>
            <w:shd w:val="clear" w:color="000000" w:fill="FFFF00"/>
            <w:vAlign w:val="center"/>
            <w:hideMark/>
          </w:tcPr>
          <w:p w14:paraId="3DE6DE3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  <w:t>STANDARDISED EFFECT SIZ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E80CF1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6A64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  <w:t>IMPRECISION</w:t>
            </w:r>
          </w:p>
        </w:tc>
      </w:tr>
      <w:tr w:rsidR="004674FA" w:rsidRPr="004674FA" w14:paraId="0E7DB530" w14:textId="77777777" w:rsidTr="00C71314">
        <w:trPr>
          <w:trHeight w:val="184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19E0D6D3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Outcome measur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C0C0C0"/>
            <w:vAlign w:val="center"/>
            <w:hideMark/>
          </w:tcPr>
          <w:p w14:paraId="619E2AC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Treatment group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double" w:sz="6" w:space="0" w:color="000000"/>
            </w:tcBorders>
            <w:shd w:val="clear" w:color="000000" w:fill="C0C0C0"/>
            <w:vAlign w:val="center"/>
            <w:hideMark/>
          </w:tcPr>
          <w:p w14:paraId="0BDCE5A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textDirection w:val="tbRl"/>
            <w:vAlign w:val="center"/>
            <w:hideMark/>
          </w:tcPr>
          <w:p w14:paraId="3461D4D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Mean Differen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textDirection w:val="tbRl"/>
            <w:vAlign w:val="center"/>
            <w:hideMark/>
          </w:tcPr>
          <w:p w14:paraId="282FDC6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p-value for mean diff (2-tailed T-test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double" w:sz="6" w:space="0" w:color="000000"/>
            </w:tcBorders>
            <w:shd w:val="clear" w:color="000000" w:fill="FF00FF"/>
            <w:vAlign w:val="center"/>
            <w:hideMark/>
          </w:tcPr>
          <w:p w14:paraId="4F28400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Confidence Interval for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textDirection w:val="tbRl"/>
            <w:vAlign w:val="center"/>
            <w:hideMark/>
          </w:tcPr>
          <w:p w14:paraId="562C2A3F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Effect Siz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textDirection w:val="tbRl"/>
            <w:vAlign w:val="center"/>
            <w:hideMark/>
          </w:tcPr>
          <w:p w14:paraId="775DA274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Bias corrected (Hedg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textDirection w:val="tbRl"/>
            <w:vAlign w:val="center"/>
            <w:hideMark/>
          </w:tcPr>
          <w:p w14:paraId="5E2E27B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tandard Error of E.S. estimate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00"/>
            <w:vAlign w:val="center"/>
            <w:hideMark/>
          </w:tcPr>
          <w:p w14:paraId="2BB7513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Confidence Interval for Effect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00"/>
            <w:textDirection w:val="tbRl"/>
            <w:vAlign w:val="center"/>
            <w:hideMark/>
          </w:tcPr>
          <w:p w14:paraId="32B3260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Interpretation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1DC7018F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O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7693A01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0% O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18709334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0% O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31CC027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0% O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7A8666A3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Interpretation</w:t>
            </w:r>
          </w:p>
        </w:tc>
        <w:tc>
          <w:tcPr>
            <w:tcW w:w="0" w:type="auto"/>
            <w:vAlign w:val="center"/>
            <w:hideMark/>
          </w:tcPr>
          <w:p w14:paraId="111C8742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C71314" w:rsidRPr="004674FA" w14:paraId="0D66A242" w14:textId="77777777" w:rsidTr="00C71314">
        <w:trPr>
          <w:trHeight w:val="360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079CAD7C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C0C0C0"/>
            <w:vAlign w:val="center"/>
            <w:hideMark/>
          </w:tcPr>
          <w:p w14:paraId="20B8269F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53AE5A8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62D4EDA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C0C0C0"/>
            <w:vAlign w:val="center"/>
            <w:hideMark/>
          </w:tcPr>
          <w:p w14:paraId="1DADE10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329DCC3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C0C0C0"/>
            <w:vAlign w:val="center"/>
            <w:hideMark/>
          </w:tcPr>
          <w:p w14:paraId="6AAF2BB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00FF"/>
            <w:vAlign w:val="center"/>
            <w:hideMark/>
          </w:tcPr>
          <w:p w14:paraId="5D2C38D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00FF"/>
            <w:vAlign w:val="center"/>
            <w:hideMark/>
          </w:tcPr>
          <w:p w14:paraId="048D362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00FF"/>
            <w:vAlign w:val="center"/>
            <w:hideMark/>
          </w:tcPr>
          <w:p w14:paraId="3863F3F3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double" w:sz="6" w:space="0" w:color="auto"/>
            </w:tcBorders>
            <w:shd w:val="clear" w:color="000000" w:fill="FF00FF"/>
            <w:vAlign w:val="center"/>
            <w:hideMark/>
          </w:tcPr>
          <w:p w14:paraId="6D92936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00"/>
            <w:vAlign w:val="center"/>
            <w:hideMark/>
          </w:tcPr>
          <w:p w14:paraId="2B2EE137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082D75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00"/>
            <w:vAlign w:val="center"/>
            <w:hideMark/>
          </w:tcPr>
          <w:p w14:paraId="768D099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00"/>
            <w:vAlign w:val="center"/>
            <w:hideMark/>
          </w:tcPr>
          <w:p w14:paraId="1BB4C00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00381AA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upp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double" w:sz="6" w:space="0" w:color="auto"/>
            </w:tcBorders>
            <w:shd w:val="clear" w:color="000000" w:fill="FFFF00"/>
            <w:vAlign w:val="center"/>
            <w:hideMark/>
          </w:tcPr>
          <w:p w14:paraId="0364069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C802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C549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59C94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49DAF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8E248CF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7C100397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C71314" w:rsidRPr="004674FA" w14:paraId="0453BE96" w14:textId="77777777" w:rsidTr="00C71314">
        <w:trPr>
          <w:trHeight w:val="270"/>
        </w:trPr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6B6EC1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CRP 7-day mortal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C577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4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860E4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9CBA4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30F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8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23A1F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6DC736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1245175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.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7F9CDF9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403A50D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.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183B14C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D99E32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3AB16A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58F9CF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1867DD7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F96521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00"/>
            <w:noWrap/>
            <w:vAlign w:val="bottom"/>
            <w:hideMark/>
          </w:tcPr>
          <w:p w14:paraId="64D8CE1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Large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5BF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3.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32FE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.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29A9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.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1B0F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6.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64A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3C78E0C5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C71314" w:rsidRPr="004674FA" w14:paraId="59AC0B9E" w14:textId="77777777" w:rsidTr="00C71314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C32BE1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CRP 30-day mortal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10B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0.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9C66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298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A85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7.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8F7C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F366AA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55A66EF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6CFB116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76D888C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6C04B9DF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C5B900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FB14BAA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FB07A8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05A12C4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A8ED51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00"/>
            <w:noWrap/>
            <w:vAlign w:val="bottom"/>
            <w:hideMark/>
          </w:tcPr>
          <w:p w14:paraId="64920F8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Large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97F2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1.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023AF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.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5B79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.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196A4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.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E98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78185CC6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C71314" w:rsidRPr="004674FA" w14:paraId="119C4100" w14:textId="77777777" w:rsidTr="00C71314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46979F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CRP 3-month mortal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85D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3.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1F267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D31D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9F1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0.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DA9C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C46D80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24DAB99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.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760DE9E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0ED266C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38BCEA6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27A6284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C2232A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6FDFC3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8C0E79A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B81C5E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00"/>
            <w:noWrap/>
            <w:vAlign w:val="bottom"/>
            <w:hideMark/>
          </w:tcPr>
          <w:p w14:paraId="6C920947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Large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AEB6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9.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4C3F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ADC7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.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70F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.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5BE4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06FC2175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C71314" w:rsidRPr="004674FA" w14:paraId="17A01D0C" w14:textId="77777777" w:rsidTr="00C71314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65905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CRP 6-month mortal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DB4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1.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F633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5D51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0BD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8.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BA57F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978DF0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2D115DA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0E435DA3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496BFB0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4E88FF1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8AF429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69A72E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E36A584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1788934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83457F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00"/>
            <w:noWrap/>
            <w:vAlign w:val="bottom"/>
            <w:hideMark/>
          </w:tcPr>
          <w:p w14:paraId="0B1FBB4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Medium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F97AF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9.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B041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8.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7E4C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1.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18A93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4.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1E2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6C8724EA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C71314" w:rsidRPr="004674FA" w14:paraId="6CD7B417" w14:textId="77777777" w:rsidTr="00C71314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70888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Prothrombin time 7-day mortal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4BE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2.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D37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E16C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F59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3.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649C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799C38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30EF7A5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6E3478E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6E0FED7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7415F89F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9EFD87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150D61A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532811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D8FC49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F75E89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00"/>
            <w:noWrap/>
            <w:vAlign w:val="bottom"/>
            <w:hideMark/>
          </w:tcPr>
          <w:p w14:paraId="5969B05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DE1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718.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8E1D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15.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DC4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687.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6E7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859.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EF0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extremely serious</w:t>
            </w:r>
          </w:p>
        </w:tc>
        <w:tc>
          <w:tcPr>
            <w:tcW w:w="0" w:type="auto"/>
            <w:vAlign w:val="center"/>
            <w:hideMark/>
          </w:tcPr>
          <w:p w14:paraId="10D59592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C71314" w:rsidRPr="004674FA" w14:paraId="54A87C8F" w14:textId="77777777" w:rsidTr="00C71314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24BD15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Prothrombin time 6-month mortal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A9AA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3.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7D333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E095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493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3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9969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4E23A9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25EEFE9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5CA995D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70E6084F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43D9A92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03BDB2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353E6D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4CAFD34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A60717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0EE615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00"/>
            <w:noWrap/>
            <w:vAlign w:val="bottom"/>
            <w:hideMark/>
          </w:tcPr>
          <w:p w14:paraId="5419F2E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FBD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193.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122B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257.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DC39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677.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6358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096.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420F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extremely serious</w:t>
            </w:r>
          </w:p>
        </w:tc>
        <w:tc>
          <w:tcPr>
            <w:tcW w:w="0" w:type="auto"/>
            <w:vAlign w:val="center"/>
            <w:hideMark/>
          </w:tcPr>
          <w:p w14:paraId="3B1FF937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C71314" w:rsidRPr="004674FA" w14:paraId="59BB665E" w14:textId="77777777" w:rsidTr="00C71314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BF6206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Thrombin 7-day mortal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657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7.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20FB4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352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B49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6.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CF12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D3B448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25C091B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67A3B6F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0EAEB0C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5EC122C7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2600DA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9F78B1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89FD4A3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6AD3E8A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F451F5A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00"/>
            <w:noWrap/>
            <w:vAlign w:val="bottom"/>
            <w:hideMark/>
          </w:tcPr>
          <w:p w14:paraId="19D0BD2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4512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26.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A783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27.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3E78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70.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5C30A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13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3BC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extremely serious</w:t>
            </w:r>
          </w:p>
        </w:tc>
        <w:tc>
          <w:tcPr>
            <w:tcW w:w="0" w:type="auto"/>
            <w:vAlign w:val="center"/>
            <w:hideMark/>
          </w:tcPr>
          <w:p w14:paraId="034A701B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C71314" w:rsidRPr="004674FA" w14:paraId="6B2B9267" w14:textId="77777777" w:rsidTr="00C71314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30496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Thrombin 6-month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B034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7.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BA03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D67D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ABF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7.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62A4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180AFD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50E5F6CF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213A5624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56076EF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76396D1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41B30BA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228FE8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9BA3CC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8BAFC0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8629E6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00"/>
            <w:noWrap/>
            <w:vAlign w:val="bottom"/>
            <w:hideMark/>
          </w:tcPr>
          <w:p w14:paraId="2A63F923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9892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19478.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EB9E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25843.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E1FD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67791.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7739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09739.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1E9A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extremely serious</w:t>
            </w:r>
          </w:p>
        </w:tc>
        <w:tc>
          <w:tcPr>
            <w:tcW w:w="0" w:type="auto"/>
            <w:vAlign w:val="center"/>
            <w:hideMark/>
          </w:tcPr>
          <w:p w14:paraId="5DB7B1C4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C71314" w:rsidRPr="004674FA" w14:paraId="345F9A9A" w14:textId="77777777" w:rsidTr="00C71314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C7055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proofErr w:type="spellStart"/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aPTT</w:t>
            </w:r>
            <w:proofErr w:type="spellEnd"/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 xml:space="preserve"> 7-day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2A8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0.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3032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6FE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5D2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0.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90973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D7C378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216BED9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4486C44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0123918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4C92F6C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D12317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E00B39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BF6906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D0DC21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3DABE2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00"/>
            <w:noWrap/>
            <w:vAlign w:val="bottom"/>
            <w:hideMark/>
          </w:tcPr>
          <w:p w14:paraId="09BD859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A6D6F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7929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5200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378.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A8B2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7171.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2713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8964.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C2B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extremely serious</w:t>
            </w:r>
          </w:p>
        </w:tc>
        <w:tc>
          <w:tcPr>
            <w:tcW w:w="0" w:type="auto"/>
            <w:vAlign w:val="center"/>
            <w:hideMark/>
          </w:tcPr>
          <w:p w14:paraId="529EE262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C71314" w:rsidRPr="004674FA" w14:paraId="256E852B" w14:textId="77777777" w:rsidTr="00C71314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AC6FB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proofErr w:type="spellStart"/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aPTT</w:t>
            </w:r>
            <w:proofErr w:type="spellEnd"/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 xml:space="preserve"> 6-month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7E7F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3.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1BCE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7EF6A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69A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3.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A3C0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17EBFD3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5691DA37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346D64A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63BAE0A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1349A19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AC9E54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E6E3F3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67D14E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798950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39ADC1A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00"/>
            <w:noWrap/>
            <w:vAlign w:val="bottom"/>
            <w:hideMark/>
          </w:tcPr>
          <w:p w14:paraId="46FABD1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6026A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093.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7602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928.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12C4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237.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CBE1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546.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575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extremely serious</w:t>
            </w:r>
          </w:p>
        </w:tc>
        <w:tc>
          <w:tcPr>
            <w:tcW w:w="0" w:type="auto"/>
            <w:vAlign w:val="center"/>
            <w:hideMark/>
          </w:tcPr>
          <w:p w14:paraId="5BB0B722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C71314" w:rsidRPr="004674FA" w14:paraId="62B3D9BF" w14:textId="77777777" w:rsidTr="00C713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79917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Fibrinogen 7-day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D25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.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AE67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760C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A96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.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8B37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4C968D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7DC7078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577955B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64DAD90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3AC593B3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8C01AE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CD5312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9CBEDE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F7281FF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6F1ED9F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00"/>
            <w:noWrap/>
            <w:vAlign w:val="bottom"/>
            <w:hideMark/>
          </w:tcPr>
          <w:p w14:paraId="3A35F2B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DE77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52.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4CF64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5.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4F40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61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2ECC4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76.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D977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2130A843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C71314" w:rsidRPr="004674FA" w14:paraId="52D04E7A" w14:textId="77777777" w:rsidTr="00C713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55233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Fibrinogen 3-month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31E3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.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9B69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FAD7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18AF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2B29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ACAFDF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187EB24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4F8AC9DA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1A6E8B8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1DEBCA5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9BED8C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98E39D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04D726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62B9577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111D63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00"/>
            <w:noWrap/>
            <w:vAlign w:val="bottom"/>
            <w:hideMark/>
          </w:tcPr>
          <w:p w14:paraId="7453C99A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A200A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12.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C0CA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63.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E478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84.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AA60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06.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969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18CEDBBB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C71314" w:rsidRPr="004674FA" w14:paraId="62647BF6" w14:textId="77777777" w:rsidTr="00C713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F8B58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Fibrinogen 6-month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6D7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.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10E13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5D04F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45A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.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D3703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0D43BC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59069C1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6D9EBA73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7D63D26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798B805F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7C8BD4F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B13893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78302A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808AEA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0205603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00"/>
            <w:noWrap/>
            <w:vAlign w:val="bottom"/>
            <w:hideMark/>
          </w:tcPr>
          <w:p w14:paraId="2390B723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E91E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3415.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0431A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024.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B23C7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366.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83FE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6707.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DDCF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extremely serious</w:t>
            </w:r>
          </w:p>
        </w:tc>
        <w:tc>
          <w:tcPr>
            <w:tcW w:w="0" w:type="auto"/>
            <w:vAlign w:val="center"/>
            <w:hideMark/>
          </w:tcPr>
          <w:p w14:paraId="1C2213F6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C71314" w:rsidRPr="004674FA" w14:paraId="4F2835B5" w14:textId="77777777" w:rsidTr="00C713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48407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D-Dimer 7-day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DD7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18DF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0535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E7D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F84E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18AB0C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10AC2C0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3822577F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18837124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059828E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966E47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B567C7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FF1007F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BACF53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548C44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00"/>
            <w:noWrap/>
            <w:vAlign w:val="bottom"/>
            <w:hideMark/>
          </w:tcPr>
          <w:p w14:paraId="239DDA1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Large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37997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8.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97A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.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1EC67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7.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7215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9.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764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3FA2446F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C71314" w:rsidRPr="004674FA" w14:paraId="46C8EB2B" w14:textId="77777777" w:rsidTr="00C713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1435C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D-Dimer 3-month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FBC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42B6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2C84A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BAF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367C7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0A1133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7E6BCBBF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08744E4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70EAF4C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00BE002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4182A3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E1932B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7BC541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EF1D27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E24D5B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00"/>
            <w:noWrap/>
            <w:vAlign w:val="bottom"/>
            <w:hideMark/>
          </w:tcPr>
          <w:p w14:paraId="06285C5A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Medium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B8E0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0.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3CE1A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9.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7A1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2.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6722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5.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81E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57147492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C71314" w:rsidRPr="004674FA" w14:paraId="396E8D56" w14:textId="77777777" w:rsidTr="00C713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29A34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D-Dimer 6-month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7E9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FBF4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8C3E7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63F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7CC8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82F248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0399FB3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4546ECC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4CF5936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0425012F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AAB19F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110649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CF097E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4FF591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309DD1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00"/>
            <w:noWrap/>
            <w:vAlign w:val="bottom"/>
            <w:hideMark/>
          </w:tcPr>
          <w:p w14:paraId="4C72858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885C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87.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0C397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6.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C365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5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DBA8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3.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218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13658A12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C71314" w:rsidRPr="004674FA" w14:paraId="26408554" w14:textId="77777777" w:rsidTr="00C713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0E9F1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WBC 7-day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AA4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1.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F4214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6B12A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5F1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9.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6DB9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3538747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56796A9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0AFAD463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53B28FEA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0447D57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2D4ADF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4239D8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55E022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284828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0906D6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00"/>
            <w:noWrap/>
            <w:vAlign w:val="bottom"/>
            <w:hideMark/>
          </w:tcPr>
          <w:p w14:paraId="4FC0F123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FAFD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76.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8D88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2.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0A6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0.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3532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8.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E6C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78C7DB99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C71314" w:rsidRPr="00C71314" w14:paraId="17DDF443" w14:textId="77777777" w:rsidTr="00C713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7AE07" w14:textId="77777777" w:rsidR="00C71314" w:rsidRPr="004674FA" w:rsidRDefault="00C71314" w:rsidP="00C7131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WBC 30-day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BF319" w14:textId="4D592DEE" w:rsidR="00C71314" w:rsidRPr="00C71314" w:rsidRDefault="00C71314" w:rsidP="00C713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C71314">
              <w:rPr>
                <w:rFonts w:ascii="Arial" w:hAnsi="Arial" w:cs="Arial"/>
                <w:sz w:val="12"/>
                <w:szCs w:val="12"/>
              </w:rPr>
              <w:t>10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9D489" w14:textId="7143EA69" w:rsidR="00C71314" w:rsidRPr="00C71314" w:rsidRDefault="00C71314" w:rsidP="00C713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C71314">
              <w:rPr>
                <w:rFonts w:ascii="Arial" w:hAnsi="Arial" w:cs="Arial"/>
                <w:sz w:val="12"/>
                <w:szCs w:val="12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B4611" w14:textId="5584AE03" w:rsidR="00C71314" w:rsidRPr="00C71314" w:rsidRDefault="00C71314" w:rsidP="00C713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C71314">
              <w:rPr>
                <w:rFonts w:ascii="Arial" w:hAnsi="Arial" w:cs="Arial"/>
                <w:sz w:val="12"/>
                <w:szCs w:val="12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BB9CA" w14:textId="5E148A45" w:rsidR="00C71314" w:rsidRPr="00C71314" w:rsidRDefault="00C71314" w:rsidP="00C713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C71314">
              <w:rPr>
                <w:rFonts w:ascii="Arial" w:hAnsi="Arial" w:cs="Arial"/>
                <w:sz w:val="12"/>
                <w:szCs w:val="12"/>
              </w:rPr>
              <w:t>7.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35C63" w14:textId="55096975" w:rsidR="00C71314" w:rsidRPr="00C71314" w:rsidRDefault="00C71314" w:rsidP="00C713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C71314">
              <w:rPr>
                <w:rFonts w:ascii="Arial" w:hAnsi="Arial" w:cs="Arial"/>
                <w:sz w:val="12"/>
                <w:szCs w:val="12"/>
              </w:rPr>
              <w:t>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614C3248" w14:textId="651F9906" w:rsidR="00C71314" w:rsidRPr="00C71314" w:rsidRDefault="00C71314" w:rsidP="00C713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C71314">
              <w:rPr>
                <w:rFonts w:ascii="Arial" w:hAnsi="Arial" w:cs="Arial"/>
                <w:sz w:val="12"/>
                <w:szCs w:val="12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center"/>
          </w:tcPr>
          <w:p w14:paraId="4331D8B6" w14:textId="083E6E20" w:rsidR="00C71314" w:rsidRPr="00C71314" w:rsidRDefault="00C71314" w:rsidP="00C713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C71314">
              <w:rPr>
                <w:rFonts w:ascii="Arial" w:hAnsi="Arial" w:cs="Arial"/>
                <w:sz w:val="12"/>
                <w:szCs w:val="12"/>
              </w:rPr>
              <w:t>2.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center"/>
          </w:tcPr>
          <w:p w14:paraId="6A538ED0" w14:textId="5E13672A" w:rsidR="00C71314" w:rsidRPr="00C71314" w:rsidRDefault="00C71314" w:rsidP="00C713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C7131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center"/>
          </w:tcPr>
          <w:p w14:paraId="229AB375" w14:textId="2969902C" w:rsidR="00C71314" w:rsidRPr="00C71314" w:rsidRDefault="00C71314" w:rsidP="00C713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C71314">
              <w:rPr>
                <w:rFonts w:ascii="Arial" w:hAnsi="Arial" w:cs="Arial"/>
                <w:sz w:val="12"/>
                <w:szCs w:val="12"/>
              </w:rPr>
              <w:t>2.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center"/>
          </w:tcPr>
          <w:p w14:paraId="23E34694" w14:textId="51CCC0A0" w:rsidR="00C71314" w:rsidRPr="00C71314" w:rsidRDefault="00C71314" w:rsidP="00C713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C71314">
              <w:rPr>
                <w:rFonts w:ascii="Arial" w:hAnsi="Arial" w:cs="Arial"/>
                <w:sz w:val="12"/>
                <w:szCs w:val="12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</w:tcPr>
          <w:p w14:paraId="611762A5" w14:textId="37068F65" w:rsidR="00C71314" w:rsidRPr="00C71314" w:rsidRDefault="00C71314" w:rsidP="00C713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C71314">
              <w:rPr>
                <w:rFonts w:ascii="Arial" w:hAnsi="Arial" w:cs="Arial"/>
                <w:sz w:val="12"/>
                <w:szCs w:val="12"/>
              </w:rPr>
              <w:t>1.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59304DB3" w14:textId="11B7E44B" w:rsidR="00C71314" w:rsidRPr="00C71314" w:rsidRDefault="00C71314" w:rsidP="00C713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C71314">
              <w:rPr>
                <w:rFonts w:ascii="Arial" w:hAnsi="Arial" w:cs="Arial"/>
                <w:sz w:val="12"/>
                <w:szCs w:val="12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</w:tcPr>
          <w:p w14:paraId="2D21AC3D" w14:textId="56BDD97A" w:rsidR="00C71314" w:rsidRPr="00C71314" w:rsidRDefault="00C71314" w:rsidP="00C713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C71314">
              <w:rPr>
                <w:rFonts w:ascii="Arial" w:hAnsi="Arial" w:cs="Arial"/>
                <w:sz w:val="12"/>
                <w:szCs w:val="12"/>
              </w:rPr>
              <w:t>0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center"/>
          </w:tcPr>
          <w:p w14:paraId="7FD95C53" w14:textId="4C4CFB0E" w:rsidR="00C71314" w:rsidRPr="00C71314" w:rsidRDefault="00C71314" w:rsidP="00C713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C71314">
              <w:rPr>
                <w:rFonts w:ascii="Arial" w:hAnsi="Arial" w:cs="Arial"/>
                <w:sz w:val="12"/>
                <w:szCs w:val="12"/>
              </w:rPr>
              <w:t>1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50B7D6E2" w14:textId="40482AD7" w:rsidR="00C71314" w:rsidRPr="00C71314" w:rsidRDefault="00C71314" w:rsidP="00C713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C71314">
              <w:rPr>
                <w:rFonts w:ascii="Arial" w:hAnsi="Arial" w:cs="Arial"/>
                <w:sz w:val="12"/>
                <w:szCs w:val="12"/>
              </w:rPr>
              <w:t>1.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00"/>
            <w:noWrap/>
            <w:vAlign w:val="center"/>
          </w:tcPr>
          <w:p w14:paraId="37BB8A52" w14:textId="2BA06362" w:rsidR="00C71314" w:rsidRPr="00C71314" w:rsidRDefault="00C71314" w:rsidP="00C713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C71314">
              <w:rPr>
                <w:rFonts w:ascii="Arial" w:hAnsi="Arial" w:cs="Arial"/>
                <w:sz w:val="12"/>
                <w:szCs w:val="12"/>
              </w:rPr>
              <w:t>Large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64D0C" w14:textId="431161F2" w:rsidR="00C71314" w:rsidRPr="00C71314" w:rsidRDefault="00C71314" w:rsidP="00C713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C71314">
              <w:rPr>
                <w:rFonts w:ascii="Arial" w:hAnsi="Arial" w:cs="Arial"/>
                <w:sz w:val="12"/>
                <w:szCs w:val="12"/>
              </w:rPr>
              <w:t>8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6965B" w14:textId="0CE7555D" w:rsidR="00C71314" w:rsidRPr="00C71314" w:rsidRDefault="00C71314" w:rsidP="00C713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C71314">
              <w:rPr>
                <w:rFonts w:ascii="Arial" w:hAnsi="Arial" w:cs="Arial"/>
                <w:sz w:val="12"/>
                <w:szCs w:val="12"/>
              </w:rPr>
              <w:t>2.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30875" w14:textId="21C27919" w:rsidR="00C71314" w:rsidRPr="00C71314" w:rsidRDefault="00C71314" w:rsidP="00C713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C71314">
              <w:rPr>
                <w:rFonts w:ascii="Arial" w:hAnsi="Arial" w:cs="Arial"/>
                <w:sz w:val="12"/>
                <w:szCs w:val="12"/>
              </w:rPr>
              <w:t>3.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863D1" w14:textId="3CAC8348" w:rsidR="00C71314" w:rsidRPr="00C71314" w:rsidRDefault="00C71314" w:rsidP="00C713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C71314">
              <w:rPr>
                <w:rFonts w:ascii="Arial" w:hAnsi="Arial" w:cs="Arial"/>
                <w:sz w:val="12"/>
                <w:szCs w:val="12"/>
              </w:rPr>
              <w:t>4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A37AB" w14:textId="41353AC5" w:rsidR="00C71314" w:rsidRPr="00C71314" w:rsidRDefault="00C71314" w:rsidP="00C713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C71314">
              <w:rPr>
                <w:rFonts w:ascii="Arial" w:hAnsi="Arial" w:cs="Arial"/>
                <w:sz w:val="12"/>
                <w:szCs w:val="12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053686CC" w14:textId="77777777" w:rsidR="00C71314" w:rsidRPr="00C71314" w:rsidRDefault="00C71314" w:rsidP="00C7131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C71314" w:rsidRPr="004674FA" w14:paraId="61FBC102" w14:textId="77777777" w:rsidTr="00C713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07200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lastRenderedPageBreak/>
              <w:t>WBC 3-month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44A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9.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0FF5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1188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D8E7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8.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8DD2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529D73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7132714F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3731C81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0BD67693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3D8F92CF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7FFEBE3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0093164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BB89F9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4CE808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1248DE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00"/>
            <w:noWrap/>
            <w:vAlign w:val="bottom"/>
            <w:hideMark/>
          </w:tcPr>
          <w:p w14:paraId="2263F9B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F7017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02.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C0C4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0.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E02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1.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5287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1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47E7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29EC1C05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C71314" w:rsidRPr="004674FA" w14:paraId="2A7DE699" w14:textId="77777777" w:rsidTr="00C713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633A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WBC 6-month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5CA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F99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FE2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186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FE87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C88713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296BFB5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2E94E59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2139585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2FFE735F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F9CC9B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CF3794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37F6B2F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A3FC93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C17D08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00"/>
            <w:noWrap/>
            <w:vAlign w:val="bottom"/>
            <w:hideMark/>
          </w:tcPr>
          <w:p w14:paraId="78A67FD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31D9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32.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22204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9.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F9AD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3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4FEF3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66.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BB5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1830FD9B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C71314" w:rsidRPr="004674FA" w14:paraId="71B16993" w14:textId="77777777" w:rsidTr="00C713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3367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eutrophil 3-month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DC9F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9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905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0AA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8E5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B28A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EF9398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5A21421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48F0655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496C61F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5DF6424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B587A13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C50092A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57C571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E24F39A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AA23F4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00"/>
            <w:noWrap/>
            <w:vAlign w:val="bottom"/>
            <w:hideMark/>
          </w:tcPr>
          <w:p w14:paraId="3D62429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Medium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14C8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1.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1E7A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9.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E163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2.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36624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5.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180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31004059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C71314" w:rsidRPr="004674FA" w14:paraId="65B112D4" w14:textId="77777777" w:rsidTr="00C713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250A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Lymphocyte 30-day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B53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FA5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61E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BE6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5DB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48509A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0ED0D21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7C17B40F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34639424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6B370A1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98BB6A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FEA0C0A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0DCB56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E27D4C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919F3F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00"/>
            <w:noWrap/>
            <w:vAlign w:val="bottom"/>
            <w:hideMark/>
          </w:tcPr>
          <w:p w14:paraId="53B1FEC3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74E1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063.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C8F1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19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B50F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25.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E9A4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31.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819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extremely serious</w:t>
            </w:r>
          </w:p>
        </w:tc>
        <w:tc>
          <w:tcPr>
            <w:tcW w:w="0" w:type="auto"/>
            <w:vAlign w:val="center"/>
            <w:hideMark/>
          </w:tcPr>
          <w:p w14:paraId="2D064C7D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C71314" w:rsidRPr="004674FA" w14:paraId="55215705" w14:textId="77777777" w:rsidTr="00C713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2A6D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Lymphocyte 3-month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8884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FF8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B423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713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18C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4CFB8E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1FF44BE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7A10D7A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732DE95F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435EDB4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90EC65A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6DC2DD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7D714A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13F2C9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F9DACD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00"/>
            <w:noWrap/>
            <w:vAlign w:val="bottom"/>
            <w:hideMark/>
          </w:tcPr>
          <w:p w14:paraId="5EFC78B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Medium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0D33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8.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29AD4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8.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A67F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1.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79D7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4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1F8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2C9B192B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C71314" w:rsidRPr="004674FA" w14:paraId="5131889B" w14:textId="77777777" w:rsidTr="00C713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30D5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Monocyte 3-month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494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D46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686A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6614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D04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4E80FE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45B7DE6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39DCC19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64FB3DA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157834CA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F8DE10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0FFAE5A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BD08B7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A83F74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3B13EF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00"/>
            <w:noWrap/>
            <w:vAlign w:val="bottom"/>
            <w:hideMark/>
          </w:tcPr>
          <w:p w14:paraId="31C99F83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Medium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9424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4.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F6D0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3.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6DFAA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7.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F5E1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2.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705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5D16DD38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C71314" w:rsidRPr="004674FA" w14:paraId="43A96E0C" w14:textId="77777777" w:rsidTr="00C713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8549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Platelet 7-day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3FB4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7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8B5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911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96E4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66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6E83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8EE6E9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4E151F8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8.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1B681A6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03C97B0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.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6382337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4FDD16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856F61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B2CC25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F28CE4A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B7EAD6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00"/>
            <w:noWrap/>
            <w:vAlign w:val="bottom"/>
            <w:hideMark/>
          </w:tcPr>
          <w:p w14:paraId="55CEE497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45A1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18.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0C0A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65.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CA02A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87.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933B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09.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BFC3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02564BDF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C71314" w:rsidRPr="004674FA" w14:paraId="1C383ED1" w14:textId="77777777" w:rsidTr="00C713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9981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Platelet 30-day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BDD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0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6C2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D5B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7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3E4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0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E1DF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D58EFF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7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27F9D8C7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36FE172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4CCBB46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17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3DD4767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AD24D3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0E7F19F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D2D29A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8A454D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357C68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00"/>
            <w:noWrap/>
            <w:vAlign w:val="bottom"/>
            <w:hideMark/>
          </w:tcPr>
          <w:p w14:paraId="2966E2C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6FB07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39147.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93CB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01744.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B3E6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35658.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4D97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69573.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90D7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extremely serious</w:t>
            </w:r>
          </w:p>
        </w:tc>
        <w:tc>
          <w:tcPr>
            <w:tcW w:w="0" w:type="auto"/>
            <w:vAlign w:val="center"/>
            <w:hideMark/>
          </w:tcPr>
          <w:p w14:paraId="20594852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C71314" w:rsidRPr="004674FA" w14:paraId="7098C218" w14:textId="77777777" w:rsidTr="00C713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A747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Platelet 3-month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0FFA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0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EB13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F81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6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63E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9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4A7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338DEF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37CE84C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3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08C847A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067159C4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6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458D58F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A9BE93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A4F57E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0ECCA4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718116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1617F6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00"/>
            <w:noWrap/>
            <w:vAlign w:val="bottom"/>
            <w:hideMark/>
          </w:tcPr>
          <w:p w14:paraId="246269F7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7FBC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42.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1D87A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72.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AB78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97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B5F3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21.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E113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199E7FC7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C71314" w:rsidRPr="004674FA" w14:paraId="100F3301" w14:textId="77777777" w:rsidTr="00C713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F387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Platelet 6-month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4F9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6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53F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B54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35D7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6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278F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B038A7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6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41E3D83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1.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5CE984E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059D49A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11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7E1E243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8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560287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4FC8EE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804216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182E15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50C57F3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00"/>
            <w:noWrap/>
            <w:vAlign w:val="bottom"/>
            <w:hideMark/>
          </w:tcPr>
          <w:p w14:paraId="4596AA5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2AE9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4873.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AE67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462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C787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949.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5446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7436.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8DA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extremely serious</w:t>
            </w:r>
          </w:p>
        </w:tc>
        <w:tc>
          <w:tcPr>
            <w:tcW w:w="0" w:type="auto"/>
            <w:vAlign w:val="center"/>
            <w:hideMark/>
          </w:tcPr>
          <w:p w14:paraId="665CC56F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C71314" w:rsidRPr="004674FA" w14:paraId="4CCFD7E2" w14:textId="77777777" w:rsidTr="00C713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749F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Glucose 7-day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C7A3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83D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CD5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F8A4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7F5A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128560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7378CBB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7C2D0E43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6789233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1319C197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E247CF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8DA278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42A66A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9B169B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6306E4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00"/>
            <w:noWrap/>
            <w:vAlign w:val="bottom"/>
            <w:hideMark/>
          </w:tcPr>
          <w:p w14:paraId="3B03CF3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Medium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0819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7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7475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8.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84F7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0.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411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3.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310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35BA72B8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C71314" w:rsidRPr="004674FA" w14:paraId="5B063168" w14:textId="77777777" w:rsidTr="00C713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C72D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Glucose 30-day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ED8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2844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727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6784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31F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9BD595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501980E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7D72E20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3B5604A7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6DFD59E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B6EC797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3EBA93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2C7C07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430012F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0AA1B07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00"/>
            <w:noWrap/>
            <w:vAlign w:val="bottom"/>
            <w:hideMark/>
          </w:tcPr>
          <w:p w14:paraId="68DBA2C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Large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1625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0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6BBEF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4A43A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D2E3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080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047A1863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C71314" w:rsidRPr="004674FA" w14:paraId="36BF2CDD" w14:textId="77777777" w:rsidTr="00C713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3967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Glucose 3-month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D6FF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BF6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29F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98B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7B1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051470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091E7BF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71864A7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47E440C7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1A95E1F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309B79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6D5CC7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310CCB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689714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1CB75A7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00"/>
            <w:noWrap/>
            <w:vAlign w:val="bottom"/>
            <w:hideMark/>
          </w:tcPr>
          <w:p w14:paraId="356D5EB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Medium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82EAF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8.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3C7F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1.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C1BA3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5.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172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9.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06D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3945684D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C71314" w:rsidRPr="004674FA" w14:paraId="61E865B7" w14:textId="77777777" w:rsidTr="00C713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DA6C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Glucose 6-month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4DA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F98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8AA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ED4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D1B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8FF6A7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69A4434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5DB5D1C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233DE17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17FE623A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50B0B1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3B41CEF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FC6D88A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A6DE63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524F19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00"/>
            <w:noWrap/>
            <w:vAlign w:val="bottom"/>
            <w:hideMark/>
          </w:tcPr>
          <w:p w14:paraId="355611F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Medium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CFDB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3.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E110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3.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0E2B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7.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6226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1.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A64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04EF0D93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C71314" w:rsidRPr="004674FA" w14:paraId="6FFD0048" w14:textId="77777777" w:rsidTr="00C713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08DB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odium 7-day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7833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3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10A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6FA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1324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3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0BC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93E472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353D758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11D33A6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6F7534C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1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7E766D3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048B65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088F07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07DE78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928589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BDBB9A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00"/>
            <w:noWrap/>
            <w:vAlign w:val="bottom"/>
            <w:hideMark/>
          </w:tcPr>
          <w:p w14:paraId="176E0DD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6BB1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784.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391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35.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F428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713.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83C1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892.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17C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extremely serious</w:t>
            </w:r>
          </w:p>
        </w:tc>
        <w:tc>
          <w:tcPr>
            <w:tcW w:w="0" w:type="auto"/>
            <w:vAlign w:val="center"/>
            <w:hideMark/>
          </w:tcPr>
          <w:p w14:paraId="249E8264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C71314" w:rsidRPr="004674FA" w14:paraId="02687D76" w14:textId="77777777" w:rsidTr="00C713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AEB5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odium 30-day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4CF7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4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793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485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B90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3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1A7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201180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7F046AA3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677BDDBA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15F61E23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1DEED7F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EE001D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2B43AA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73BCC1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C11BF5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FE62194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00"/>
            <w:noWrap/>
            <w:vAlign w:val="bottom"/>
            <w:hideMark/>
          </w:tcPr>
          <w:p w14:paraId="1AA314B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E842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62.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1881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8.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DC63A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5.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A4E9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1.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3D64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0070CCAB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C71314" w:rsidRPr="004674FA" w14:paraId="36A7BB45" w14:textId="77777777" w:rsidTr="00C713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DA54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odium 3-month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B24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3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0C5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F29A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B4D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37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87F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3259DA4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651D7C0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372C4ED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39D98BB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69D0A2E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40621B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A48C40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495D447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2FD926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4E6D88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00"/>
            <w:noWrap/>
            <w:vAlign w:val="bottom"/>
            <w:hideMark/>
          </w:tcPr>
          <w:p w14:paraId="470E9694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813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38.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FC49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01.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67B0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35.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A73A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69.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1C7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erious</w:t>
            </w:r>
          </w:p>
        </w:tc>
        <w:tc>
          <w:tcPr>
            <w:tcW w:w="0" w:type="auto"/>
            <w:vAlign w:val="center"/>
            <w:hideMark/>
          </w:tcPr>
          <w:p w14:paraId="45750E05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C71314" w:rsidRPr="004674FA" w14:paraId="0B9A1A74" w14:textId="77777777" w:rsidTr="00C713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1DA8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Potassium 7-day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9CD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795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B50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760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0797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364214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735D1FB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5697A76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12FDB2C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29C00AA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7668A4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3D2BFA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70FFE1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B9321E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6877BB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00"/>
            <w:noWrap/>
            <w:vAlign w:val="bottom"/>
            <w:hideMark/>
          </w:tcPr>
          <w:p w14:paraId="36A13607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286A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01.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3B16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0.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9408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0.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DC79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0.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0DC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erious</w:t>
            </w:r>
          </w:p>
        </w:tc>
        <w:tc>
          <w:tcPr>
            <w:tcW w:w="0" w:type="auto"/>
            <w:vAlign w:val="center"/>
            <w:hideMark/>
          </w:tcPr>
          <w:p w14:paraId="72A052EC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C71314" w:rsidRPr="004674FA" w14:paraId="6FCD7151" w14:textId="77777777" w:rsidTr="00C713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8B37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proofErr w:type="spellStart"/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Hemoglobin</w:t>
            </w:r>
            <w:proofErr w:type="spellEnd"/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 xml:space="preserve"> 7-day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83D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3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88A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5B6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FA6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3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15D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BFA8DF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5624E59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3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6087C55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53AB6AE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8.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723041B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05696C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4E2FCE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30BFA23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D87E59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18063C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00"/>
            <w:noWrap/>
            <w:vAlign w:val="bottom"/>
            <w:hideMark/>
          </w:tcPr>
          <w:p w14:paraId="35813F9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112F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923.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273B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76.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EEDA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69.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0F3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61.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9727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extremely serious</w:t>
            </w:r>
          </w:p>
        </w:tc>
        <w:tc>
          <w:tcPr>
            <w:tcW w:w="0" w:type="auto"/>
            <w:vAlign w:val="center"/>
            <w:hideMark/>
          </w:tcPr>
          <w:p w14:paraId="19F89088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C71314" w:rsidRPr="004674FA" w14:paraId="743490FC" w14:textId="77777777" w:rsidTr="00C713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2E4E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proofErr w:type="spellStart"/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Hemoglobin</w:t>
            </w:r>
            <w:proofErr w:type="spellEnd"/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 xml:space="preserve"> 3-month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462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2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C5A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409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747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2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EFB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DADF39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556697B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5BD7E3C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044968D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3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0F48A28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08FF06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D05A32F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C523C4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9DF79D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D50EA5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00"/>
            <w:noWrap/>
            <w:vAlign w:val="bottom"/>
            <w:hideMark/>
          </w:tcPr>
          <w:p w14:paraId="343BEEC4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3AE24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852985.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C8C3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55895.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C24F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41194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33C2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26492.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5F2F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extremely serious</w:t>
            </w:r>
          </w:p>
        </w:tc>
        <w:tc>
          <w:tcPr>
            <w:tcW w:w="0" w:type="auto"/>
            <w:vAlign w:val="center"/>
            <w:hideMark/>
          </w:tcPr>
          <w:p w14:paraId="28DE5376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C71314" w:rsidRPr="004674FA" w14:paraId="7CCE6E1C" w14:textId="77777777" w:rsidTr="00C713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F974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proofErr w:type="spellStart"/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Hemoglobin</w:t>
            </w:r>
            <w:proofErr w:type="spellEnd"/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 xml:space="preserve"> 6-month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8BD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2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9F0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A754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23A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2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556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B79203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00D4A2E4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2.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7879A2F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6D6D1ED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6.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0E4600E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E9D075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9306123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00B5A33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E90323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CE4349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00"/>
            <w:noWrap/>
            <w:vAlign w:val="bottom"/>
            <w:hideMark/>
          </w:tcPr>
          <w:p w14:paraId="19C243F3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728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217.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A5AA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65.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E4CB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86.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0E54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608.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0A5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extremely serious</w:t>
            </w:r>
          </w:p>
        </w:tc>
        <w:tc>
          <w:tcPr>
            <w:tcW w:w="0" w:type="auto"/>
            <w:vAlign w:val="center"/>
            <w:hideMark/>
          </w:tcPr>
          <w:p w14:paraId="034EB04F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C71314" w:rsidRPr="004674FA" w14:paraId="3889533B" w14:textId="77777777" w:rsidTr="00C713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16D9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Creatinine 30-day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31CF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CE2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B29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F6B7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C7D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E73323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645B0B4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13CD6B3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4A9688C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0C0905F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135C05F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621E3D7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D2E7517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A4EBFD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A231FD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00"/>
            <w:noWrap/>
            <w:vAlign w:val="bottom"/>
            <w:hideMark/>
          </w:tcPr>
          <w:p w14:paraId="6089F29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Large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C897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0.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332D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6.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1EF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8.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16A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0.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344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3A8918CD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C71314" w:rsidRPr="004674FA" w14:paraId="0301267C" w14:textId="77777777" w:rsidTr="00C713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C159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Creatinine 3-month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2EA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774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46E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9AF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9C7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76B57D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2C14DE2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379AF687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4EF05EA7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766BFCB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7C9EBD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869735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07AC17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05C2163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97986D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00"/>
            <w:noWrap/>
            <w:vAlign w:val="bottom"/>
            <w:hideMark/>
          </w:tcPr>
          <w:p w14:paraId="0635CE14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Medium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F9A0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1.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5B4D3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5.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6BCC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0.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5B62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5.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BA0D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5A33744A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C71314" w:rsidRPr="004674FA" w14:paraId="487917AB" w14:textId="77777777" w:rsidTr="00C713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103A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100beta 7-day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6F3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47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8247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837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6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ED8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5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715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C57146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13B5B31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95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3CA3673F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63BCAE1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73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586F3F6F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EE15D1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6BC238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AACB1E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E3221BF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44557A7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00"/>
            <w:noWrap/>
            <w:vAlign w:val="bottom"/>
            <w:hideMark/>
          </w:tcPr>
          <w:p w14:paraId="03409583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Very Large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46F0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6.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40802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028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D72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.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7154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6DA75BC9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C71314" w:rsidRPr="004674FA" w14:paraId="602FBD03" w14:textId="77777777" w:rsidTr="00C713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D974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proofErr w:type="spellStart"/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Copeptine</w:t>
            </w:r>
            <w:proofErr w:type="spellEnd"/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 xml:space="preserve"> 3-month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2B4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3177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6093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9FA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7321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35FBD8A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2AF7170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8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643BFEE0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6CADB73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5F5A524E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714637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43879A3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59F3EE7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93CF1D9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216C1B6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FF00"/>
            <w:noWrap/>
            <w:vAlign w:val="bottom"/>
            <w:hideMark/>
          </w:tcPr>
          <w:p w14:paraId="4E123F94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Very Large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DF027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2C468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5CB7B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C17B5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556C" w14:textId="77777777" w:rsidR="004674FA" w:rsidRPr="004674FA" w:rsidRDefault="004674FA" w:rsidP="004674F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4674F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4687BB78" w14:textId="77777777" w:rsidR="004674FA" w:rsidRPr="004674FA" w:rsidRDefault="004674FA" w:rsidP="004674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</w:tbl>
    <w:p w14:paraId="7974CC51" w14:textId="77777777" w:rsidR="004674FA" w:rsidRDefault="004674FA" w:rsidP="004674FA">
      <w:pPr>
        <w:rPr>
          <w:rFonts w:ascii="Arial" w:hAnsi="Arial" w:cs="Arial"/>
          <w:sz w:val="24"/>
          <w:szCs w:val="24"/>
        </w:rPr>
      </w:pPr>
    </w:p>
    <w:p w14:paraId="01D21A43" w14:textId="77777777" w:rsidR="000508D7" w:rsidRDefault="000508D7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5F2FFE23" w14:textId="0E5C310B" w:rsidR="000508D7" w:rsidRDefault="000508D7" w:rsidP="004674FA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Functional Outcome</w:t>
      </w:r>
    </w:p>
    <w:tbl>
      <w:tblPr>
        <w:tblW w:w="17268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2127"/>
        <w:gridCol w:w="760"/>
        <w:gridCol w:w="560"/>
        <w:gridCol w:w="584"/>
        <w:gridCol w:w="648"/>
        <w:gridCol w:w="567"/>
        <w:gridCol w:w="598"/>
        <w:gridCol w:w="517"/>
        <w:gridCol w:w="586"/>
        <w:gridCol w:w="567"/>
        <w:gridCol w:w="709"/>
        <w:gridCol w:w="567"/>
        <w:gridCol w:w="567"/>
        <w:gridCol w:w="450"/>
        <w:gridCol w:w="508"/>
        <w:gridCol w:w="542"/>
        <w:gridCol w:w="767"/>
        <w:gridCol w:w="851"/>
        <w:gridCol w:w="709"/>
        <w:gridCol w:w="850"/>
        <w:gridCol w:w="851"/>
        <w:gridCol w:w="1276"/>
        <w:gridCol w:w="1107"/>
      </w:tblGrid>
      <w:tr w:rsidR="003E363A" w:rsidRPr="003E363A" w14:paraId="71DA6A58" w14:textId="77777777" w:rsidTr="003E363A">
        <w:trPr>
          <w:trHeight w:val="45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5429F932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  <w:t>DATA ENTR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6949D9AA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51303B2E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425B272E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3DFAF6E3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5FDE40DF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C0C0C0"/>
            <w:noWrap/>
            <w:vAlign w:val="center"/>
            <w:hideMark/>
          </w:tcPr>
          <w:p w14:paraId="6C6BA61E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center"/>
            <w:hideMark/>
          </w:tcPr>
          <w:p w14:paraId="78D0B771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center"/>
            <w:hideMark/>
          </w:tcPr>
          <w:p w14:paraId="7A1A75A4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center"/>
            <w:hideMark/>
          </w:tcPr>
          <w:p w14:paraId="641FFDB3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00FF"/>
            <w:noWrap/>
            <w:vAlign w:val="center"/>
            <w:hideMark/>
          </w:tcPr>
          <w:p w14:paraId="3A54B63C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  <w:t> </w:t>
            </w:r>
          </w:p>
        </w:tc>
        <w:tc>
          <w:tcPr>
            <w:tcW w:w="3401" w:type="dxa"/>
            <w:gridSpan w:val="6"/>
            <w:tcBorders>
              <w:top w:val="nil"/>
              <w:left w:val="double" w:sz="6" w:space="0" w:color="auto"/>
              <w:bottom w:val="nil"/>
              <w:right w:val="double" w:sz="6" w:space="0" w:color="000000"/>
            </w:tcBorders>
            <w:shd w:val="clear" w:color="000000" w:fill="FFFF00"/>
            <w:vAlign w:val="center"/>
            <w:hideMark/>
          </w:tcPr>
          <w:p w14:paraId="5EDFFF7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  <w:t>STANDARDISED EFFECT SIZ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5257CEF2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  <w:t> </w:t>
            </w:r>
          </w:p>
        </w:tc>
        <w:tc>
          <w:tcPr>
            <w:tcW w:w="47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F08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  <w:t>IMPRECISION</w:t>
            </w:r>
          </w:p>
        </w:tc>
      </w:tr>
      <w:tr w:rsidR="003E363A" w:rsidRPr="003E363A" w14:paraId="0D5A180D" w14:textId="77777777" w:rsidTr="003E363A">
        <w:trPr>
          <w:trHeight w:val="1845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632EA31C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Outcome measure</w:t>
            </w:r>
          </w:p>
        </w:tc>
        <w:tc>
          <w:tcPr>
            <w:tcW w:w="190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C0C0C0"/>
            <w:vAlign w:val="center"/>
            <w:hideMark/>
          </w:tcPr>
          <w:p w14:paraId="0F344DC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Treatment group</w:t>
            </w:r>
          </w:p>
        </w:tc>
        <w:tc>
          <w:tcPr>
            <w:tcW w:w="1813" w:type="dxa"/>
            <w:gridSpan w:val="3"/>
            <w:tcBorders>
              <w:top w:val="nil"/>
              <w:left w:val="single" w:sz="4" w:space="0" w:color="auto"/>
              <w:bottom w:val="nil"/>
              <w:right w:val="double" w:sz="6" w:space="0" w:color="000000"/>
            </w:tcBorders>
            <w:shd w:val="clear" w:color="000000" w:fill="C0C0C0"/>
            <w:vAlign w:val="center"/>
            <w:hideMark/>
          </w:tcPr>
          <w:p w14:paraId="6499892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Control group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textDirection w:val="tbRl"/>
            <w:vAlign w:val="center"/>
            <w:hideMark/>
          </w:tcPr>
          <w:p w14:paraId="712EF17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Mean Difference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textDirection w:val="tbRl"/>
            <w:vAlign w:val="center"/>
            <w:hideMark/>
          </w:tcPr>
          <w:p w14:paraId="30F2FFD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p-value for mean diff (2-tailed T-test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double" w:sz="6" w:space="0" w:color="000000"/>
            </w:tcBorders>
            <w:shd w:val="clear" w:color="000000" w:fill="FF00FF"/>
            <w:vAlign w:val="center"/>
            <w:hideMark/>
          </w:tcPr>
          <w:p w14:paraId="754E5E4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Confidence Interval for Differe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textDirection w:val="tbRl"/>
            <w:vAlign w:val="center"/>
            <w:hideMark/>
          </w:tcPr>
          <w:p w14:paraId="5A83D54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Effect Siz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textDirection w:val="tbRl"/>
            <w:vAlign w:val="center"/>
            <w:hideMark/>
          </w:tcPr>
          <w:p w14:paraId="0E9B19E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Bias corrected (Hedges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textDirection w:val="tbRl"/>
            <w:vAlign w:val="center"/>
            <w:hideMark/>
          </w:tcPr>
          <w:p w14:paraId="6F3E9E5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tandard Error of E.S. estimate</w:t>
            </w:r>
          </w:p>
        </w:tc>
        <w:tc>
          <w:tcPr>
            <w:tcW w:w="10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00"/>
            <w:vAlign w:val="center"/>
            <w:hideMark/>
          </w:tcPr>
          <w:p w14:paraId="504C87F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Confidence Interval for Effect Siz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textDirection w:val="tbRl"/>
            <w:vAlign w:val="center"/>
            <w:hideMark/>
          </w:tcPr>
          <w:p w14:paraId="23097A1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Interpret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3D9D3F8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O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549C392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0% O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084A403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0% O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238EB27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0% O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3462087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Interpretation</w:t>
            </w:r>
          </w:p>
        </w:tc>
        <w:tc>
          <w:tcPr>
            <w:tcW w:w="1105" w:type="dxa"/>
            <w:vAlign w:val="center"/>
            <w:hideMark/>
          </w:tcPr>
          <w:p w14:paraId="2FEC0A76" w14:textId="77777777" w:rsidR="003E363A" w:rsidRPr="003E363A" w:rsidRDefault="003E363A" w:rsidP="003E36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3E363A" w:rsidRPr="003E363A" w14:paraId="396C864C" w14:textId="77777777" w:rsidTr="003E363A">
        <w:trPr>
          <w:trHeight w:val="360"/>
        </w:trPr>
        <w:tc>
          <w:tcPr>
            <w:tcW w:w="212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545973A1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C0C0C0"/>
            <w:vAlign w:val="center"/>
            <w:hideMark/>
          </w:tcPr>
          <w:p w14:paraId="06B5B73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mean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044276A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</w:t>
            </w:r>
          </w:p>
        </w:tc>
        <w:tc>
          <w:tcPr>
            <w:tcW w:w="58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04CE849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D</w:t>
            </w:r>
          </w:p>
        </w:tc>
        <w:tc>
          <w:tcPr>
            <w:tcW w:w="6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C0C0C0"/>
            <w:vAlign w:val="center"/>
            <w:hideMark/>
          </w:tcPr>
          <w:p w14:paraId="01C156D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mean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712E5D7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</w:t>
            </w:r>
          </w:p>
        </w:tc>
        <w:tc>
          <w:tcPr>
            <w:tcW w:w="598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C0C0C0"/>
            <w:vAlign w:val="center"/>
            <w:hideMark/>
          </w:tcPr>
          <w:p w14:paraId="1AC4576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D</w:t>
            </w:r>
          </w:p>
        </w:tc>
        <w:tc>
          <w:tcPr>
            <w:tcW w:w="5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00FF"/>
            <w:vAlign w:val="center"/>
            <w:hideMark/>
          </w:tcPr>
          <w:p w14:paraId="7959EB9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 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00FF"/>
            <w:vAlign w:val="center"/>
            <w:hideMark/>
          </w:tcPr>
          <w:p w14:paraId="09B03CF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00FF"/>
            <w:vAlign w:val="center"/>
            <w:hideMark/>
          </w:tcPr>
          <w:p w14:paraId="492007F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lower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double" w:sz="6" w:space="0" w:color="auto"/>
              <w:right w:val="double" w:sz="6" w:space="0" w:color="auto"/>
            </w:tcBorders>
            <w:shd w:val="clear" w:color="000000" w:fill="FF00FF"/>
            <w:vAlign w:val="center"/>
            <w:hideMark/>
          </w:tcPr>
          <w:p w14:paraId="6CDEF4C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upper</w:t>
            </w:r>
          </w:p>
        </w:tc>
        <w:tc>
          <w:tcPr>
            <w:tcW w:w="5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00"/>
            <w:vAlign w:val="center"/>
            <w:hideMark/>
          </w:tcPr>
          <w:p w14:paraId="4060A8B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57365B0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00"/>
            <w:vAlign w:val="center"/>
            <w:hideMark/>
          </w:tcPr>
          <w:p w14:paraId="5B4E61B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 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00"/>
            <w:vAlign w:val="center"/>
            <w:hideMark/>
          </w:tcPr>
          <w:p w14:paraId="6906E12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lower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00"/>
            <w:vAlign w:val="center"/>
            <w:hideMark/>
          </w:tcPr>
          <w:p w14:paraId="47F94A5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upper</w:t>
            </w:r>
          </w:p>
        </w:tc>
        <w:tc>
          <w:tcPr>
            <w:tcW w:w="7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00"/>
            <w:vAlign w:val="center"/>
            <w:hideMark/>
          </w:tcPr>
          <w:p w14:paraId="41A516D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56AE56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EFF82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10F2E7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E760CE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1D8ED6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 </w:t>
            </w:r>
          </w:p>
        </w:tc>
        <w:tc>
          <w:tcPr>
            <w:tcW w:w="1105" w:type="dxa"/>
            <w:vAlign w:val="center"/>
            <w:hideMark/>
          </w:tcPr>
          <w:p w14:paraId="7A1958B1" w14:textId="77777777" w:rsidR="003E363A" w:rsidRPr="003E363A" w:rsidRDefault="003E363A" w:rsidP="003E36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3E363A" w:rsidRPr="003E363A" w14:paraId="78F2618E" w14:textId="77777777" w:rsidTr="003E363A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68F617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Ang-1 3-mo funct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9A1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5.39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50DA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8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29A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3.7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42F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2.8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97F4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6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CA3EC4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2.8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07AC4FD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59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787EA73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2DE2D6B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1.7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7253A7D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6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E5B6F0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4C00E2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  <w:t>0.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6ECC6F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6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49AAE4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13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D1DAA5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5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61DD5A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4B0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21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F97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26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7E0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68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DCE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1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EFB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extremely serious</w:t>
            </w:r>
          </w:p>
        </w:tc>
        <w:tc>
          <w:tcPr>
            <w:tcW w:w="1105" w:type="dxa"/>
            <w:vAlign w:val="center"/>
            <w:hideMark/>
          </w:tcPr>
          <w:p w14:paraId="345D437A" w14:textId="77777777" w:rsidR="003E363A" w:rsidRPr="003E363A" w:rsidRDefault="003E363A" w:rsidP="003E36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3E363A" w:rsidRPr="003E363A" w14:paraId="5F0CA4DF" w14:textId="77777777" w:rsidTr="003E363A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5744F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VEGF 3-mo funct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A79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95.96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8D16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8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620D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54.9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38A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33.8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793F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6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AD440E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48.5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2BCA8D0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62.11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1491E8D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3C9F488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3.0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45ADCED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11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7E3D9C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4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B2592F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  <w:t>0.4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B82C22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6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25F182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8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52E5CA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7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EA5F76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A1E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94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199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8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C88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7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758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7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76F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1105" w:type="dxa"/>
            <w:vAlign w:val="center"/>
            <w:hideMark/>
          </w:tcPr>
          <w:p w14:paraId="3EBFCC47" w14:textId="77777777" w:rsidR="003E363A" w:rsidRPr="003E363A" w:rsidRDefault="003E363A" w:rsidP="003E36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3E363A" w:rsidRPr="003E363A" w14:paraId="35D24BDE" w14:textId="77777777" w:rsidTr="003E363A">
        <w:trPr>
          <w:trHeight w:val="270"/>
        </w:trPr>
        <w:tc>
          <w:tcPr>
            <w:tcW w:w="2127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1DDA21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CRP 30-day funct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D2A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8.02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FCA2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8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C324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3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D43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8.8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53CA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1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C15466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9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173AFF5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84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4D62743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5512148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1.2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31A9C2F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8A8CA8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3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E6F811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  <w:t>-0.3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6B8A24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0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43663D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59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5A13E9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5EB20F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669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03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C98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567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1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160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1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F67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1105" w:type="dxa"/>
            <w:vAlign w:val="center"/>
            <w:hideMark/>
          </w:tcPr>
          <w:p w14:paraId="3CC03C33" w14:textId="77777777" w:rsidR="003E363A" w:rsidRPr="003E363A" w:rsidRDefault="003E363A" w:rsidP="003E36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3E363A" w:rsidRPr="003E363A" w14:paraId="151608AB" w14:textId="77777777" w:rsidTr="003E363A">
        <w:trPr>
          <w:trHeight w:val="26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5473B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CRP 3-month funct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9C7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8.5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2637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47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AAD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.3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102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2.2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DAEA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56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3628B5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8.2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3687A16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3.72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0C48CE3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601C7C0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4.1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3FCF2D8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3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A11653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5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865918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  <w:t>-0.5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B8DB77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4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6C564D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63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DBA86E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4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7D68DA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Medi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41C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9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228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4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11A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9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0CE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4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E0D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1105" w:type="dxa"/>
            <w:vAlign w:val="center"/>
            <w:hideMark/>
          </w:tcPr>
          <w:p w14:paraId="5DA16E6C" w14:textId="77777777" w:rsidR="003E363A" w:rsidRPr="003E363A" w:rsidRDefault="003E363A" w:rsidP="003E36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3E363A" w:rsidRPr="003E363A" w14:paraId="57EC2679" w14:textId="77777777" w:rsidTr="003E363A">
        <w:trPr>
          <w:trHeight w:val="26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73D06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CRP 6-month funct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CBC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8.28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328E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2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5E17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.4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819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0.5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774D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1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ACB6D3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.5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6928FD5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2.30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648CCFB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0908C39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2.9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30456A1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1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203476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4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2D6EE7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  <w:t>-0.4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A883AE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8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74895A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63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6A2CB9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3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E68D12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D7D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65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093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9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A90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6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389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2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66D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1105" w:type="dxa"/>
            <w:vAlign w:val="center"/>
            <w:hideMark/>
          </w:tcPr>
          <w:p w14:paraId="266DA8A9" w14:textId="77777777" w:rsidR="003E363A" w:rsidRPr="003E363A" w:rsidRDefault="003E363A" w:rsidP="003E36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3E363A" w:rsidRPr="003E363A" w14:paraId="014B1B43" w14:textId="77777777" w:rsidTr="003E363A">
        <w:trPr>
          <w:trHeight w:val="26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CC9F3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CRP 1-year funct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288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6.6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B6DD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80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12CF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1.3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D0F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3.8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91CA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66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BADFD7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6.3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0CE2091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7.26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5682794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6672DFF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8.6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60081F9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5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2B1AC0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5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521EBF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  <w:t>-0.5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165ADD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5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4CA951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63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AC5EBC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4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5F3A82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Medi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D9F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6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5F6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6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AC5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2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48B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8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714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1105" w:type="dxa"/>
            <w:vAlign w:val="center"/>
            <w:hideMark/>
          </w:tcPr>
          <w:p w14:paraId="27765296" w14:textId="77777777" w:rsidR="003E363A" w:rsidRPr="003E363A" w:rsidRDefault="003E363A" w:rsidP="003E36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3E363A" w:rsidRPr="003E363A" w14:paraId="38995AF9" w14:textId="77777777" w:rsidTr="003E363A">
        <w:trPr>
          <w:trHeight w:val="26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199DB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IL-6 3-month funct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291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0.4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D6E6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6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1932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.5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07C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8.1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042B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9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D4BB73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6.4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3CC0082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7.69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2E04A35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02FB3A2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8.9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7AF2426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6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AE9722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1.2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8CC6CA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  <w:t>-1.2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571F90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2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06B1C4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1.50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8293D2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1.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11C5EE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Lar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C9C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9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FB0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778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92C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293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1105" w:type="dxa"/>
            <w:vAlign w:val="center"/>
            <w:hideMark/>
          </w:tcPr>
          <w:p w14:paraId="08301B70" w14:textId="77777777" w:rsidR="003E363A" w:rsidRPr="003E363A" w:rsidRDefault="003E363A" w:rsidP="003E36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3E363A" w:rsidRPr="003E363A" w14:paraId="4F3C7801" w14:textId="77777777" w:rsidTr="003E363A">
        <w:trPr>
          <w:trHeight w:val="263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3E0A4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TNF 3-month funct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D9C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8.93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89E3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1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A14D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.9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882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2.2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9DFF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1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9A0D49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.1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2A09E12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3.35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581080A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0C24191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4.4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5FE3C82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2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0821B2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8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A581CE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  <w:t>-0.8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159A82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4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795B38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1.09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514C1B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5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85985D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Lar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7D1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2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BC5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6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DE5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9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0C3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1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643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1105" w:type="dxa"/>
            <w:vAlign w:val="center"/>
            <w:hideMark/>
          </w:tcPr>
          <w:p w14:paraId="70037215" w14:textId="77777777" w:rsidR="003E363A" w:rsidRPr="003E363A" w:rsidRDefault="003E363A" w:rsidP="003E36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3E363A" w:rsidRPr="003E363A" w14:paraId="51225B0C" w14:textId="77777777" w:rsidTr="003E363A">
        <w:trPr>
          <w:trHeight w:val="263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49940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Prothrombin time 3-month funct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12C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2.12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3C2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0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5377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9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445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2.1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2B5D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93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F66A77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9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30342AA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03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5C55CE2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62D31E9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1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584A427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3E438A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0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55F2B3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  <w:t>-0.0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F09220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6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C6AA8C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15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2DAA6E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941AB0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435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0937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783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281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484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375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75C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468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624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extremely serious</w:t>
            </w:r>
          </w:p>
        </w:tc>
        <w:tc>
          <w:tcPr>
            <w:tcW w:w="1105" w:type="dxa"/>
            <w:vAlign w:val="center"/>
            <w:hideMark/>
          </w:tcPr>
          <w:p w14:paraId="38A94755" w14:textId="77777777" w:rsidR="003E363A" w:rsidRPr="003E363A" w:rsidRDefault="003E363A" w:rsidP="003E36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3E363A" w:rsidRPr="003E363A" w14:paraId="498C317D" w14:textId="77777777" w:rsidTr="003E363A">
        <w:trPr>
          <w:trHeight w:val="263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CD07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Prothrombin time 6-month funct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4E1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2.33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022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2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C3E1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8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49A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2.5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457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2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976DB5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7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3FC9952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21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336B353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32E515C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4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198095B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4FC1F9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1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755A23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ID"/>
                <w14:ligatures w14:val="none"/>
              </w:rPr>
              <w:t>-0.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B3D5CF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7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C245E0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25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A37F46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FA806B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22A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174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32A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52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B29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69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6CD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87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8FB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very serious</w:t>
            </w:r>
          </w:p>
        </w:tc>
        <w:tc>
          <w:tcPr>
            <w:tcW w:w="1105" w:type="dxa"/>
            <w:vAlign w:val="center"/>
            <w:hideMark/>
          </w:tcPr>
          <w:p w14:paraId="6419B6F1" w14:textId="77777777" w:rsidR="003E363A" w:rsidRPr="003E363A" w:rsidRDefault="003E363A" w:rsidP="003E36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3E363A" w:rsidRPr="003E363A" w14:paraId="20AF0623" w14:textId="77777777" w:rsidTr="003E363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35E81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Thrombin time 3-month funct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496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6.17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5429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8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87CC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4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145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6.5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42F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7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A5028B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7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0036E1A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39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547B901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2353CD0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8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60EE35E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D96B20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1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93807C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58F9D0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9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188352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34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16B7BD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37BF30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254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694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683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08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DCA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77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D89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47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EDD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extremely serious</w:t>
            </w:r>
          </w:p>
        </w:tc>
        <w:tc>
          <w:tcPr>
            <w:tcW w:w="1105" w:type="dxa"/>
            <w:vAlign w:val="center"/>
            <w:hideMark/>
          </w:tcPr>
          <w:p w14:paraId="776CB6D5" w14:textId="77777777" w:rsidR="003E363A" w:rsidRPr="003E363A" w:rsidRDefault="003E363A" w:rsidP="003E36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3E363A" w:rsidRPr="003E363A" w14:paraId="582ED5BE" w14:textId="77777777" w:rsidTr="003E363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B30D2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Thrombin time 6-month funct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ECC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7.4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3D41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5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BB1A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6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F19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7.5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20D5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2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397596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8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004E0CE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09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4D52BCA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7A1B793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6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0B05ACC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3C18BD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0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31E3FC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0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A8251A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1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4830D4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24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2A1D4B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56AE5A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D15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4722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FF9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416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ABD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888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F20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7361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F23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extremely serious</w:t>
            </w:r>
          </w:p>
        </w:tc>
        <w:tc>
          <w:tcPr>
            <w:tcW w:w="1105" w:type="dxa"/>
            <w:vAlign w:val="center"/>
            <w:hideMark/>
          </w:tcPr>
          <w:p w14:paraId="321B30E0" w14:textId="77777777" w:rsidR="003E363A" w:rsidRPr="003E363A" w:rsidRDefault="003E363A" w:rsidP="003E36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3E363A" w:rsidRPr="003E363A" w14:paraId="4997C8CE" w14:textId="77777777" w:rsidTr="003E363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AC819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proofErr w:type="spellStart"/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aPTT</w:t>
            </w:r>
            <w:proofErr w:type="spellEnd"/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 xml:space="preserve"> 3-month funct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140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7.54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C9CD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28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FDA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.1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36E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7.5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1151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01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B02A64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.3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5FB3234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03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765C468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4D09D78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2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0D9DF18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F482E5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F27DA4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6EE126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4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644411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08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38138F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F73251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902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52538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66B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5761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2AA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61015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675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76269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672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extremely serious</w:t>
            </w:r>
          </w:p>
        </w:tc>
        <w:tc>
          <w:tcPr>
            <w:tcW w:w="1105" w:type="dxa"/>
            <w:vAlign w:val="center"/>
            <w:hideMark/>
          </w:tcPr>
          <w:p w14:paraId="34A218A2" w14:textId="77777777" w:rsidR="003E363A" w:rsidRPr="003E363A" w:rsidRDefault="003E363A" w:rsidP="003E36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3E363A" w:rsidRPr="003E363A" w14:paraId="3732BED4" w14:textId="77777777" w:rsidTr="003E363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F6B63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proofErr w:type="spellStart"/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aPTT</w:t>
            </w:r>
            <w:proofErr w:type="spellEnd"/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 xml:space="preserve"> 6-month funct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AC0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2.5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541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4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913F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.9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24B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2.9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CE0C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7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7C85F3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.7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6CFA169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47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5141E65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682D794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1.0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3392A06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B20D38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1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55EE34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44174A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7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E25196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23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04CBCD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AF4787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4AB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678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112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03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6B6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671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EF0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839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468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extremely serious</w:t>
            </w:r>
          </w:p>
        </w:tc>
        <w:tc>
          <w:tcPr>
            <w:tcW w:w="1105" w:type="dxa"/>
            <w:vAlign w:val="center"/>
            <w:hideMark/>
          </w:tcPr>
          <w:p w14:paraId="243242A0" w14:textId="77777777" w:rsidR="003E363A" w:rsidRPr="003E363A" w:rsidRDefault="003E363A" w:rsidP="003E36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3E363A" w:rsidRPr="003E363A" w14:paraId="2AC5EFB4" w14:textId="77777777" w:rsidTr="003E363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FA887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Fibrinogen 3-month funct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10E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.18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1F07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89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2E5D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8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3B9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.2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5362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06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ECBD93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9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4D58619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09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52A5363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271EFEE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1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6B25D2F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51B088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1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923D35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E6F09A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5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4D1C76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19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EDB605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10B734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087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51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946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53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E3F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604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6FD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755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618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1105" w:type="dxa"/>
            <w:vAlign w:val="center"/>
            <w:hideMark/>
          </w:tcPr>
          <w:p w14:paraId="59910050" w14:textId="77777777" w:rsidR="003E363A" w:rsidRPr="003E363A" w:rsidRDefault="003E363A" w:rsidP="003E36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3E363A" w:rsidRPr="003E363A" w14:paraId="0F29AA51" w14:textId="77777777" w:rsidTr="003E363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A2C9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Fibrinogen 6-month funct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BD0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.84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F993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5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296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3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0F0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.8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DE7A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2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5CD80A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2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77CE934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4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4AF45B7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1B64B95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02264C4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2489F8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71BC05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EAE244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1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9B3198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19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6E81AE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2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15DD4B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F39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9061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795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7718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E3C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3624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B56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9530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EE6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extremely serious</w:t>
            </w:r>
          </w:p>
        </w:tc>
        <w:tc>
          <w:tcPr>
            <w:tcW w:w="1105" w:type="dxa"/>
            <w:vAlign w:val="center"/>
            <w:hideMark/>
          </w:tcPr>
          <w:p w14:paraId="4E1177B1" w14:textId="77777777" w:rsidR="003E363A" w:rsidRPr="003E363A" w:rsidRDefault="003E363A" w:rsidP="003E36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3E363A" w:rsidRPr="003E363A" w14:paraId="0F076950" w14:textId="77777777" w:rsidTr="003E363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9B86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D-Dimer 3-month funct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431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36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79F6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1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BA73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8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863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9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B4C9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3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795EC3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5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3D93A5A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53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644740A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1C871A1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6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060171C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0777FD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4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370480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4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588F89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6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2B64E7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55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6EE463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3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E0784F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D64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86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B79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5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F19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4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203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3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252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1105" w:type="dxa"/>
            <w:vAlign w:val="center"/>
            <w:hideMark/>
          </w:tcPr>
          <w:p w14:paraId="339FA847" w14:textId="77777777" w:rsidR="003E363A" w:rsidRPr="003E363A" w:rsidRDefault="003E363A" w:rsidP="003E36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3E363A" w:rsidRPr="003E363A" w14:paraId="6A7C278C" w14:textId="77777777" w:rsidTr="003E363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FDA69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D-Dimer 6-month funct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B86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7.13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0FB1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9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E947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8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D95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9.3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8FAA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7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5A5CCC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.4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54AD2FB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2.23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130CD91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6EF073F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3.0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199D77D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1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90B341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4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DD95C8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4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6BF4D2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0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400C90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68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D2C2FC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3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331241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F8C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65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A88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9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278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6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096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2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D0C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1105" w:type="dxa"/>
            <w:vAlign w:val="center"/>
            <w:hideMark/>
          </w:tcPr>
          <w:p w14:paraId="3DBBD8E2" w14:textId="77777777" w:rsidR="003E363A" w:rsidRPr="003E363A" w:rsidRDefault="003E363A" w:rsidP="003E36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3E363A" w:rsidRPr="003E363A" w14:paraId="32F88692" w14:textId="77777777" w:rsidTr="003E363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610B5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WBC 30-day funct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CA5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7.0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E5C9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2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3302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0D9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9.1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757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8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38FD3C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6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5FBCB9A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2.11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662A601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02B5C70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2.3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12A000A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1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F45BC3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1.4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153827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1.4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BC2122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8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F3F886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1.65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361E67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1.3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DD40CE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Very Lar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867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7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36B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8F6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21F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B52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1105" w:type="dxa"/>
            <w:vAlign w:val="center"/>
            <w:hideMark/>
          </w:tcPr>
          <w:p w14:paraId="2C46CB78" w14:textId="77777777" w:rsidR="003E363A" w:rsidRPr="003E363A" w:rsidRDefault="003E363A" w:rsidP="003E36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3E363A" w:rsidRPr="003E363A" w14:paraId="13360EE5" w14:textId="77777777" w:rsidTr="003E363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6FED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WBC 3-month funct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854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8.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E44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94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9A0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.2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025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9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D6F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35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2D2D2F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.0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1CF4FC1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1.36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7D76EF0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56BC5A4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1.5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12E0FA8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1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BF84D4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3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FBAACF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3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78B1ED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3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F2B933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43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5BAC49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3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915F15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477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17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3DD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5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BE3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6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1EE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8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CAE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1105" w:type="dxa"/>
            <w:vAlign w:val="center"/>
            <w:hideMark/>
          </w:tcPr>
          <w:p w14:paraId="2A4AD0B9" w14:textId="77777777" w:rsidR="003E363A" w:rsidRPr="003E363A" w:rsidRDefault="003E363A" w:rsidP="003E36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3E363A" w:rsidRPr="003E363A" w14:paraId="32C460EC" w14:textId="77777777" w:rsidTr="003E363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17D3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WBC 6-month funct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A8B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8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044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4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713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.9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E96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9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0A9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60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145E0D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.3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40D017D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1.47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0A2F444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525A77C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2.0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73B3264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ACF4E3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2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DF8CCF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2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CDC7EB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6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1F621E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40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A7F523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1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181E3C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DA9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93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1E3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8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D66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77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36F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96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4E4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1105" w:type="dxa"/>
            <w:vAlign w:val="center"/>
            <w:hideMark/>
          </w:tcPr>
          <w:p w14:paraId="35D4761F" w14:textId="77777777" w:rsidR="003E363A" w:rsidRPr="003E363A" w:rsidRDefault="003E363A" w:rsidP="003E36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3E363A" w:rsidRPr="003E363A" w14:paraId="13DF6D25" w14:textId="77777777" w:rsidTr="003E363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1986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eutrophil 30-day funct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F0B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.8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577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4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AEB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5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924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8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87A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7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7E6499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.8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68A3097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2.58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51AEF69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4037E3D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3.3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3B2B894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1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03EB6D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7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0F969F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7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B62047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2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A53034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1.01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DB0B84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F99F8D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Medi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59B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5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2E4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7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06A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336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2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5D2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1105" w:type="dxa"/>
            <w:vAlign w:val="center"/>
            <w:hideMark/>
          </w:tcPr>
          <w:p w14:paraId="4CF95284" w14:textId="77777777" w:rsidR="003E363A" w:rsidRPr="003E363A" w:rsidRDefault="003E363A" w:rsidP="003E36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3E363A" w:rsidRPr="003E363A" w14:paraId="62A94D7D" w14:textId="77777777" w:rsidTr="003E363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DA16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lastRenderedPageBreak/>
              <w:t>Neutrophil 3-month funct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804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6.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924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80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00F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1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F22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7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520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03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3C2AA0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6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7E02425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1.68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37B89F8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40CC213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1.9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7222C61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1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B1575E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6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15834B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6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FEC4E7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5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78B053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79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B54150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6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3B785A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Medi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6F4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2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AF5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9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3BD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3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EA4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6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1FC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1105" w:type="dxa"/>
            <w:vAlign w:val="center"/>
            <w:hideMark/>
          </w:tcPr>
          <w:p w14:paraId="24120728" w14:textId="77777777" w:rsidR="003E363A" w:rsidRPr="003E363A" w:rsidRDefault="003E363A" w:rsidP="003E36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3E363A" w:rsidRPr="003E363A" w14:paraId="5D3D74F6" w14:textId="77777777" w:rsidTr="003E363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AAF3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Lymphocyte 30-day funct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ED6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6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E94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4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008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5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674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BF6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7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01E67A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6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297B4E3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44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7A74073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5046C26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3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459C73A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E0ED5F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7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A344DD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7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399E48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2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1E1D3B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50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F83A27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9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7FC95A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Medi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337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9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F3A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8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9B0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1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CA6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4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FAF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1105" w:type="dxa"/>
            <w:vAlign w:val="center"/>
            <w:hideMark/>
          </w:tcPr>
          <w:p w14:paraId="36D324F4" w14:textId="77777777" w:rsidR="003E363A" w:rsidRPr="003E363A" w:rsidRDefault="003E363A" w:rsidP="003E36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3E363A" w:rsidRPr="003E363A" w14:paraId="311BF464" w14:textId="77777777" w:rsidTr="003E363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F6C8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Lymphocyte 90-day funct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225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024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74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364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9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3B4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3AD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15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CF6A76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7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2D81638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32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57D3F99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7A1B4E5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2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0498CE0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523959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3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12F8A0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3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7CF91F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5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11EFBE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29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CB2CAF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4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22093B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89E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05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9B7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1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568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2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218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2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2F0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1105" w:type="dxa"/>
            <w:vAlign w:val="center"/>
            <w:hideMark/>
          </w:tcPr>
          <w:p w14:paraId="19CEE460" w14:textId="77777777" w:rsidR="003E363A" w:rsidRPr="003E363A" w:rsidRDefault="003E363A" w:rsidP="003E36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3E363A" w:rsidRPr="003E363A" w14:paraId="4ACAFDF4" w14:textId="77777777" w:rsidTr="003E363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7F0A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Monocyte 3-month funct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6CE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1A8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4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939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2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07C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9FB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6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FC0B07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3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7E3F5FE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05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60503A5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00DA6E9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0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56D0D0D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3E9E23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1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E97354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9E50AC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7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2DBC13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32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390796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88D57A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89B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53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FD3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36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B2C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81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36C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26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9E1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1105" w:type="dxa"/>
            <w:vAlign w:val="center"/>
            <w:hideMark/>
          </w:tcPr>
          <w:p w14:paraId="49187846" w14:textId="77777777" w:rsidR="003E363A" w:rsidRPr="003E363A" w:rsidRDefault="003E363A" w:rsidP="003E36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3E363A" w:rsidRPr="003E363A" w14:paraId="2AB96ED4" w14:textId="77777777" w:rsidTr="003E363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6263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Platelet 3-month funct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6D9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77.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37B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86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4D5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9.6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5D8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79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946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25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3F23DB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5.9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3F373AF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1.83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44DE4EF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1F87C11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6.4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3606FF5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57DCB9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0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5F797A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0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680AB1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4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12F922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12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905C57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D7653E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C82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3436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BC8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030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C65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374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A0A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6718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884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extremely serious</w:t>
            </w:r>
          </w:p>
        </w:tc>
        <w:tc>
          <w:tcPr>
            <w:tcW w:w="1105" w:type="dxa"/>
            <w:vAlign w:val="center"/>
            <w:hideMark/>
          </w:tcPr>
          <w:p w14:paraId="370DE290" w14:textId="77777777" w:rsidR="003E363A" w:rsidRPr="003E363A" w:rsidRDefault="003E363A" w:rsidP="003E36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3E363A" w:rsidRPr="003E363A" w14:paraId="0B5F77A1" w14:textId="77777777" w:rsidTr="003E363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7D8E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Platelet 6-month funct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6F7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73.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77D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7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CCD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8.1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4EB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69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4FD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7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3FA119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1.5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3B81E54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.16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0145FF0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7555A3C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4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717818C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8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75A69E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29C6E0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6369AA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0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7D6C4E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02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54D283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3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C0C8C5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AE9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36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872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60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F5F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14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8B3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68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2EB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very serious</w:t>
            </w:r>
          </w:p>
        </w:tc>
        <w:tc>
          <w:tcPr>
            <w:tcW w:w="1105" w:type="dxa"/>
            <w:vAlign w:val="center"/>
            <w:hideMark/>
          </w:tcPr>
          <w:p w14:paraId="79F01B97" w14:textId="77777777" w:rsidR="003E363A" w:rsidRPr="003E363A" w:rsidRDefault="003E363A" w:rsidP="003E36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3E363A" w:rsidRPr="003E363A" w14:paraId="397CCE9D" w14:textId="77777777" w:rsidTr="003E363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140F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 xml:space="preserve">Glucose 30-day functional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629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6.6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C85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8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CC3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1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1C7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8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F95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1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80838D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6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7E7A8F6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2.00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3EDDA00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57509BA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2.2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4A71676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1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B99E58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1.4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A06CAC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1.4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19DF54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1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3D6AAF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1.63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D696BD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1.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05C0EF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Very Lar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37F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7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3D8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D64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91B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52E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1105" w:type="dxa"/>
            <w:vAlign w:val="center"/>
            <w:hideMark/>
          </w:tcPr>
          <w:p w14:paraId="26983D85" w14:textId="77777777" w:rsidR="003E363A" w:rsidRPr="003E363A" w:rsidRDefault="003E363A" w:rsidP="003E36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3E363A" w:rsidRPr="003E363A" w14:paraId="0BAA1AB8" w14:textId="77777777" w:rsidTr="003E363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38D4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Glucose 3-month funct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BDA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7.4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C3E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33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733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2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1B2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8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0DF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4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060E82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8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50B65DC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89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7F389E3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3A19A42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1.0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04BB4AC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031842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3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6A6777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B41369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3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FD91BF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41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711F6D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2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738887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847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28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A26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8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DC6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1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271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64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890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1105" w:type="dxa"/>
            <w:vAlign w:val="center"/>
            <w:hideMark/>
          </w:tcPr>
          <w:p w14:paraId="321285F7" w14:textId="77777777" w:rsidR="003E363A" w:rsidRPr="003E363A" w:rsidRDefault="003E363A" w:rsidP="003E36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3E363A" w:rsidRPr="003E363A" w14:paraId="09189C48" w14:textId="77777777" w:rsidTr="003E363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AAFC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 xml:space="preserve">Glucose 6-month </w:t>
            </w:r>
            <w:proofErr w:type="spellStart"/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functionl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4A7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9.6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2EB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211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.1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07F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1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4B9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8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B0B0CC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.7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01F55DD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1.68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3D1D17F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202DD81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2.1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19C7EE6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1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610DB0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4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FAF629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4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66582B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6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F553E5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53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445537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2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2A0D22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0F2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94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633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8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640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7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66B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7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8CE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1105" w:type="dxa"/>
            <w:vAlign w:val="center"/>
            <w:hideMark/>
          </w:tcPr>
          <w:p w14:paraId="1764979A" w14:textId="77777777" w:rsidR="003E363A" w:rsidRPr="003E363A" w:rsidRDefault="003E363A" w:rsidP="003E36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3E363A" w:rsidRPr="003E363A" w14:paraId="186F5CC8" w14:textId="77777777" w:rsidTr="003E363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2584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Glucose 1-year funct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E4A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9.8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171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64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609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.7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34A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8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182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82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A0F709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7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2D5E7A6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21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1C8B809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2ED068D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8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0C531C1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B68A87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3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9135E6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3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719084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5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6607A5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27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E424BE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4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067814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C4B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12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136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3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054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5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2FE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6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BD7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1105" w:type="dxa"/>
            <w:vAlign w:val="center"/>
            <w:hideMark/>
          </w:tcPr>
          <w:p w14:paraId="2607E881" w14:textId="77777777" w:rsidR="003E363A" w:rsidRPr="003E363A" w:rsidRDefault="003E363A" w:rsidP="003E36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3E363A" w:rsidRPr="003E363A" w14:paraId="2875719A" w14:textId="77777777" w:rsidTr="003E363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15D0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LDL 3-month funct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860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7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C6F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46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A4F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5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145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26D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37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00AED0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6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6E33FBD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3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5B520A5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7563FA0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177BEED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8871B6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233221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EAEFCB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4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A21825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02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2934F7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85BDFE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1ED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548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5B0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664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E5B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219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973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774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B94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extremely serious</w:t>
            </w:r>
          </w:p>
        </w:tc>
        <w:tc>
          <w:tcPr>
            <w:tcW w:w="1105" w:type="dxa"/>
            <w:vAlign w:val="center"/>
            <w:hideMark/>
          </w:tcPr>
          <w:p w14:paraId="3202975C" w14:textId="77777777" w:rsidR="003E363A" w:rsidRPr="003E363A" w:rsidRDefault="003E363A" w:rsidP="003E36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3E363A" w:rsidRPr="003E363A" w14:paraId="08060DF5" w14:textId="77777777" w:rsidTr="003E363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D7DE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HDL 3-month funct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3EF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18A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3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2B0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3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E1F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B26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2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93DE1A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4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7607A12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2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1DBD75C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085C712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0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5D6E4D9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BA3AB4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0EF256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179B88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8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5A8048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11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9C2A85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BC1617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9A8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0189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CCE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056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27F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075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0B5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094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F5E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extremely serious</w:t>
            </w:r>
          </w:p>
        </w:tc>
        <w:tc>
          <w:tcPr>
            <w:tcW w:w="1105" w:type="dxa"/>
            <w:vAlign w:val="center"/>
            <w:hideMark/>
          </w:tcPr>
          <w:p w14:paraId="38A75F76" w14:textId="77777777" w:rsidR="003E363A" w:rsidRPr="003E363A" w:rsidRDefault="003E363A" w:rsidP="003E36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3E363A" w:rsidRPr="003E363A" w14:paraId="530B163D" w14:textId="77777777" w:rsidTr="003E363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2C8B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Triglyceride 3-month funct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C7B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9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444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30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CD6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6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F8A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11C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26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A03195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5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33EF0A1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1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74633A7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1DC7022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76AB90D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EDFE0F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DC7514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286FFC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4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00FDC2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1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B7D69A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2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54A3EC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F4D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44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E3E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33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0D7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77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E51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22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D45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1105" w:type="dxa"/>
            <w:vAlign w:val="center"/>
            <w:hideMark/>
          </w:tcPr>
          <w:p w14:paraId="717FE898" w14:textId="77777777" w:rsidR="003E363A" w:rsidRPr="003E363A" w:rsidRDefault="003E363A" w:rsidP="003E36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3E363A" w:rsidRPr="003E363A" w14:paraId="381E2D57" w14:textId="77777777" w:rsidTr="003E363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0849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Cholesterol 3-month funct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C87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.7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3F1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32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489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0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D6F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BE1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38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7986C5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9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3D80269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0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7855F79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1507B87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643D777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51BF05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BDFD54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504F96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4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AE1AA2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2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E48A48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3DCC8A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80F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584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61F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75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EDF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633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D1A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792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169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1105" w:type="dxa"/>
            <w:vAlign w:val="center"/>
            <w:hideMark/>
          </w:tcPr>
          <w:p w14:paraId="055F67CF" w14:textId="77777777" w:rsidR="003E363A" w:rsidRPr="003E363A" w:rsidRDefault="003E363A" w:rsidP="003E36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3E363A" w:rsidRPr="003E363A" w14:paraId="2F042D77" w14:textId="77777777" w:rsidTr="003E363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44D5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Cholesterol 6-month funct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A49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.5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804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7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504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1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92E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888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2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D162F5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2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4723C7B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25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42B1BBE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37817F0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1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7DF2222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D15155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2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CE1CA3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2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D1828C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5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2E130F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08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421137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4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3F4362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A7D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66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16D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1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A04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46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894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83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6AC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extremely serious</w:t>
            </w:r>
          </w:p>
        </w:tc>
        <w:tc>
          <w:tcPr>
            <w:tcW w:w="1105" w:type="dxa"/>
            <w:vAlign w:val="center"/>
            <w:hideMark/>
          </w:tcPr>
          <w:p w14:paraId="28A3CD35" w14:textId="77777777" w:rsidR="003E363A" w:rsidRPr="003E363A" w:rsidRDefault="003E363A" w:rsidP="003E36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3E363A" w:rsidRPr="003E363A" w14:paraId="41F058D2" w14:textId="77777777" w:rsidTr="003E363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0572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Calcium 3-month funct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D0B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4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B2D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9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7CD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2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B18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5FD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78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C15967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2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733B10C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3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3BFF743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521943C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2E4B250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3D86CA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6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0CD778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6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56FFBC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6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41A7A2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49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6CDE06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7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325760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Medi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ACE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2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43F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2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9AA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7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A6A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1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DC7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1105" w:type="dxa"/>
            <w:vAlign w:val="center"/>
            <w:hideMark/>
          </w:tcPr>
          <w:p w14:paraId="44A67C03" w14:textId="77777777" w:rsidR="003E363A" w:rsidRPr="003E363A" w:rsidRDefault="003E363A" w:rsidP="003E36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3E363A" w:rsidRPr="003E363A" w14:paraId="494E5AAF" w14:textId="77777777" w:rsidTr="003E363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3B4B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proofErr w:type="spellStart"/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Potasium</w:t>
            </w:r>
            <w:proofErr w:type="spellEnd"/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 xml:space="preserve"> 3-month funct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7F4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.7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376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9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6E2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3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677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7BF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0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225C71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5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6E5389B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6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15D6C21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6AE1B8F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0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70819AD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71D420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87AFB5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109B2B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4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C19FC9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14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BFCB64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4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8E89D5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5E7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752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782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25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859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01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399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76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F98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extremely serious</w:t>
            </w:r>
          </w:p>
        </w:tc>
        <w:tc>
          <w:tcPr>
            <w:tcW w:w="1105" w:type="dxa"/>
            <w:vAlign w:val="center"/>
            <w:hideMark/>
          </w:tcPr>
          <w:p w14:paraId="03254ED8" w14:textId="77777777" w:rsidR="003E363A" w:rsidRPr="003E363A" w:rsidRDefault="003E363A" w:rsidP="003E36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3E363A" w:rsidRPr="003E363A" w14:paraId="5CF2A0C5" w14:textId="77777777" w:rsidTr="003E363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B77A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proofErr w:type="spellStart"/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Hemoglobin</w:t>
            </w:r>
            <w:proofErr w:type="spellEnd"/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 xml:space="preserve"> 3-month funct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B43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29.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57B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5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9D6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7.9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D3D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28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39D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64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73E0F2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4.6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62D7E0D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01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0ED8C51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2D0DACF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9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00B06C2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B30C18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87DDAF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F47446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6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C1760B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06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7E6CCD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C4C0A1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464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970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2DC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191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EB8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588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610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985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3D7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extremely serious</w:t>
            </w:r>
          </w:p>
        </w:tc>
        <w:tc>
          <w:tcPr>
            <w:tcW w:w="1105" w:type="dxa"/>
            <w:vAlign w:val="center"/>
            <w:hideMark/>
          </w:tcPr>
          <w:p w14:paraId="22B38B45" w14:textId="77777777" w:rsidR="003E363A" w:rsidRPr="003E363A" w:rsidRDefault="003E363A" w:rsidP="003E36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3E363A" w:rsidRPr="003E363A" w14:paraId="7CD1E973" w14:textId="77777777" w:rsidTr="003E363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8313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proofErr w:type="spellStart"/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Hemoglobin</w:t>
            </w:r>
            <w:proofErr w:type="spellEnd"/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 xml:space="preserve"> 6-month funct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641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26.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A22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5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529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1.0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63A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25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2DB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2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335396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2.2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6BE88E5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07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53A9A2F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2DDD548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3.4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1F0018A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1BFA50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02BB56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7DABD1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1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D949CD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16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952494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2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4D34E0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B68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6508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BA7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952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899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603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A40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254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542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extremely serious</w:t>
            </w:r>
          </w:p>
        </w:tc>
        <w:tc>
          <w:tcPr>
            <w:tcW w:w="1105" w:type="dxa"/>
            <w:vAlign w:val="center"/>
            <w:hideMark/>
          </w:tcPr>
          <w:p w14:paraId="5026D54E" w14:textId="77777777" w:rsidR="003E363A" w:rsidRPr="003E363A" w:rsidRDefault="003E363A" w:rsidP="003E36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3E363A" w:rsidRPr="003E363A" w14:paraId="61C4950C" w14:textId="77777777" w:rsidTr="003E363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D1FF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Creatinine 3-month funct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E8C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6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A6A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2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79D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2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071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035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0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27F7EA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2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102B0EC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5EE3E6E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681D0AB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0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3D32266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7F79E7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187612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1A5C1F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7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F0E390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13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FAEBE3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DC4742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3DF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18186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82C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55456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CA4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07274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4E3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59093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DCA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extremely serious</w:t>
            </w:r>
          </w:p>
        </w:tc>
        <w:tc>
          <w:tcPr>
            <w:tcW w:w="1105" w:type="dxa"/>
            <w:vAlign w:val="center"/>
            <w:hideMark/>
          </w:tcPr>
          <w:p w14:paraId="5FAF43B0" w14:textId="77777777" w:rsidR="003E363A" w:rsidRPr="003E363A" w:rsidRDefault="003E363A" w:rsidP="003E36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3E363A" w:rsidRPr="003E363A" w14:paraId="4BB8E49C" w14:textId="77777777" w:rsidTr="003E363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CC98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proofErr w:type="spellStart"/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Copeptine</w:t>
            </w:r>
            <w:proofErr w:type="spellEnd"/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 xml:space="preserve"> 3-month funct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B7E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1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630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0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863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.2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06E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9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A47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0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0BAF75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.8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1FAFE40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17.97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39CCB4F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7D466E4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19.1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1202AC5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16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B9923D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3.7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D010AC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3.7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C086BE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9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A2092C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4.08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EAB9A8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3.3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855379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Very Lar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6FF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CF6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EA7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FD6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C76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1105" w:type="dxa"/>
            <w:vAlign w:val="center"/>
            <w:hideMark/>
          </w:tcPr>
          <w:p w14:paraId="56C7D811" w14:textId="77777777" w:rsidR="003E363A" w:rsidRPr="003E363A" w:rsidRDefault="003E363A" w:rsidP="003E36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3E363A" w:rsidRPr="003E363A" w14:paraId="09B70F5C" w14:textId="77777777" w:rsidTr="003E363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05BF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LR 30-day funct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386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.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438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4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347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1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6E7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7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043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7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00110F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.6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13F4C32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4.33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2FEF667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0E3ABF0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5.3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7EBEE9D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3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D1E0B2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9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49F224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9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7F3A7E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2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97E4C0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1.22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D365D1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7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99EF57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Lar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4DC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6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1DE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647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6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B1E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8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874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1105" w:type="dxa"/>
            <w:vAlign w:val="center"/>
            <w:hideMark/>
          </w:tcPr>
          <w:p w14:paraId="1610486C" w14:textId="77777777" w:rsidR="003E363A" w:rsidRPr="003E363A" w:rsidRDefault="003E363A" w:rsidP="003E36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3E363A" w:rsidRPr="003E363A" w14:paraId="17843EA0" w14:textId="77777777" w:rsidTr="003E363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F1C5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LR 3-month funct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F8F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.9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0DB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95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702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5.1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BBB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8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7D9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38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10E199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8.3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24F7B85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3.08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4E68250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0C60FFD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3.6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0044B35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2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6A0628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4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1F093B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4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55E831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4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5D8772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51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C60E79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3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CA086E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4FD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86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12B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5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DD4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4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CEF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3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D1F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1105" w:type="dxa"/>
            <w:vAlign w:val="center"/>
            <w:hideMark/>
          </w:tcPr>
          <w:p w14:paraId="17B50B6E" w14:textId="77777777" w:rsidR="003E363A" w:rsidRPr="003E363A" w:rsidRDefault="003E363A" w:rsidP="003E36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3E363A" w:rsidRPr="003E363A" w14:paraId="56521E2D" w14:textId="77777777" w:rsidTr="003E363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346D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AST 3-month funct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0B3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1.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4F9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1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FFD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1.1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A67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3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B28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9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F5673F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3.9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02AC5D3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2.28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2980080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2FC1C01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4.2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36F38D1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877CD6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1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70F7E1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1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864655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8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E90643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34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4607E60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4DCE2C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6F3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477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9423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43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CAC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91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C3E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38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864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not serious</w:t>
            </w:r>
          </w:p>
        </w:tc>
        <w:tc>
          <w:tcPr>
            <w:tcW w:w="1105" w:type="dxa"/>
            <w:vAlign w:val="center"/>
            <w:hideMark/>
          </w:tcPr>
          <w:p w14:paraId="44283A51" w14:textId="77777777" w:rsidR="003E363A" w:rsidRPr="003E363A" w:rsidRDefault="003E363A" w:rsidP="003E36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  <w:tr w:rsidR="003E363A" w:rsidRPr="003E363A" w14:paraId="17A9575A" w14:textId="77777777" w:rsidTr="003E363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7BA4" w14:textId="77777777" w:rsidR="003E363A" w:rsidRPr="003E363A" w:rsidRDefault="003E363A" w:rsidP="003E36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ALT 3-month function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0D82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2.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004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9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8BA5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8.6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097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2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E45E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4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D1DA99C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14.1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7600C01A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08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14:paraId="15D69E2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14:paraId="657E2FF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2.9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FF00FF"/>
            <w:noWrap/>
            <w:vAlign w:val="bottom"/>
            <w:hideMark/>
          </w:tcPr>
          <w:p w14:paraId="3503AD0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9113D74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56F8486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23BEC69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09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FE948E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-0.17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39F31D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0.1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D48EAF7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Sm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CCFD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718693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D5C8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15608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4B9F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287477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F72B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359346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EF61" w14:textId="77777777" w:rsidR="003E363A" w:rsidRPr="003E363A" w:rsidRDefault="003E363A" w:rsidP="003E36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</w:pPr>
            <w:r w:rsidRPr="003E363A">
              <w:rPr>
                <w:rFonts w:ascii="Arial" w:eastAsia="Times New Roman" w:hAnsi="Arial" w:cs="Arial"/>
                <w:kern w:val="0"/>
                <w:sz w:val="12"/>
                <w:szCs w:val="12"/>
                <w:lang w:eastAsia="en-ID"/>
                <w14:ligatures w14:val="none"/>
              </w:rPr>
              <w:t>extremely serious</w:t>
            </w:r>
          </w:p>
        </w:tc>
        <w:tc>
          <w:tcPr>
            <w:tcW w:w="1105" w:type="dxa"/>
            <w:vAlign w:val="center"/>
            <w:hideMark/>
          </w:tcPr>
          <w:p w14:paraId="7DA7565E" w14:textId="77777777" w:rsidR="003E363A" w:rsidRPr="003E363A" w:rsidRDefault="003E363A" w:rsidP="003E36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eastAsia="en-ID"/>
                <w14:ligatures w14:val="none"/>
              </w:rPr>
            </w:pPr>
          </w:p>
        </w:tc>
      </w:tr>
    </w:tbl>
    <w:p w14:paraId="1B2FA867" w14:textId="77777777" w:rsidR="000508D7" w:rsidRPr="000508D7" w:rsidRDefault="000508D7" w:rsidP="004674FA">
      <w:pPr>
        <w:rPr>
          <w:rFonts w:ascii="Arial" w:hAnsi="Arial" w:cs="Arial"/>
          <w:b/>
          <w:bCs/>
          <w:sz w:val="24"/>
          <w:szCs w:val="24"/>
        </w:rPr>
      </w:pPr>
    </w:p>
    <w:sectPr w:rsidR="000508D7" w:rsidRPr="000508D7" w:rsidSect="007F5E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E4D"/>
    <w:rsid w:val="000508D7"/>
    <w:rsid w:val="00186CD1"/>
    <w:rsid w:val="001B12A3"/>
    <w:rsid w:val="001E533D"/>
    <w:rsid w:val="0039387E"/>
    <w:rsid w:val="003E363A"/>
    <w:rsid w:val="00466B41"/>
    <w:rsid w:val="004674FA"/>
    <w:rsid w:val="005F1C59"/>
    <w:rsid w:val="00604134"/>
    <w:rsid w:val="006D6E9E"/>
    <w:rsid w:val="006E4CBA"/>
    <w:rsid w:val="0071107A"/>
    <w:rsid w:val="007B16AA"/>
    <w:rsid w:val="007F5E4D"/>
    <w:rsid w:val="008F5E26"/>
    <w:rsid w:val="00906233"/>
    <w:rsid w:val="00A377CC"/>
    <w:rsid w:val="00BA71BF"/>
    <w:rsid w:val="00BC1FB2"/>
    <w:rsid w:val="00C71314"/>
    <w:rsid w:val="00FD7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A05334"/>
  <w15:chartTrackingRefBased/>
  <w15:docId w15:val="{8D871620-B7F7-41E2-975E-D7E76BE62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674F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674FA"/>
    <w:rPr>
      <w:color w:val="993366"/>
      <w:u w:val="single"/>
    </w:rPr>
  </w:style>
  <w:style w:type="paragraph" w:customStyle="1" w:styleId="msonormal0">
    <w:name w:val="msonormal"/>
    <w:basedOn w:val="Normal"/>
    <w:rsid w:val="004674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65">
    <w:name w:val="xl65"/>
    <w:basedOn w:val="Normal"/>
    <w:rsid w:val="004674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66">
    <w:name w:val="xl66"/>
    <w:basedOn w:val="Normal"/>
    <w:rsid w:val="004674FA"/>
    <w:pPr>
      <w:pBdr>
        <w:right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67">
    <w:name w:val="xl67"/>
    <w:basedOn w:val="Normal"/>
    <w:rsid w:val="004674F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68">
    <w:name w:val="xl68"/>
    <w:basedOn w:val="Normal"/>
    <w:rsid w:val="004674FA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69">
    <w:name w:val="xl69"/>
    <w:basedOn w:val="Normal"/>
    <w:rsid w:val="004674FA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70">
    <w:name w:val="xl70"/>
    <w:basedOn w:val="Normal"/>
    <w:rsid w:val="004674FA"/>
    <w:pPr>
      <w:shd w:val="clear" w:color="000000" w:fill="C0C0C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71">
    <w:name w:val="xl71"/>
    <w:basedOn w:val="Normal"/>
    <w:rsid w:val="004674FA"/>
    <w:pPr>
      <w:pBdr>
        <w:left w:val="single" w:sz="4" w:space="0" w:color="auto"/>
        <w:bottom w:val="double" w:sz="6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72">
    <w:name w:val="xl72"/>
    <w:basedOn w:val="Normal"/>
    <w:rsid w:val="004674F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73">
    <w:name w:val="xl73"/>
    <w:basedOn w:val="Normal"/>
    <w:rsid w:val="004674FA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74">
    <w:name w:val="xl74"/>
    <w:basedOn w:val="Normal"/>
    <w:rsid w:val="004674FA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75">
    <w:name w:val="xl75"/>
    <w:basedOn w:val="Normal"/>
    <w:rsid w:val="004674FA"/>
    <w:pPr>
      <w:pBdr>
        <w:bottom w:val="double" w:sz="6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76">
    <w:name w:val="xl76"/>
    <w:basedOn w:val="Normal"/>
    <w:rsid w:val="004674FA"/>
    <w:pPr>
      <w:pBdr>
        <w:left w:val="single" w:sz="4" w:space="0" w:color="auto"/>
        <w:bottom w:val="double" w:sz="6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77">
    <w:name w:val="xl77"/>
    <w:basedOn w:val="Normal"/>
    <w:rsid w:val="004674FA"/>
    <w:pPr>
      <w:pBdr>
        <w:left w:val="single" w:sz="4" w:space="0" w:color="auto"/>
        <w:bottom w:val="double" w:sz="6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78">
    <w:name w:val="xl78"/>
    <w:basedOn w:val="Normal"/>
    <w:rsid w:val="004674FA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79">
    <w:name w:val="xl79"/>
    <w:basedOn w:val="Normal"/>
    <w:rsid w:val="004674FA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80">
    <w:name w:val="xl80"/>
    <w:basedOn w:val="Normal"/>
    <w:rsid w:val="004674FA"/>
    <w:pPr>
      <w:pBdr>
        <w:lef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81">
    <w:name w:val="xl81"/>
    <w:basedOn w:val="Normal"/>
    <w:rsid w:val="004674FA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82">
    <w:name w:val="xl82"/>
    <w:basedOn w:val="Normal"/>
    <w:rsid w:val="004674FA"/>
    <w:pPr>
      <w:pBdr>
        <w:lef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83">
    <w:name w:val="xl83"/>
    <w:basedOn w:val="Normal"/>
    <w:rsid w:val="004674FA"/>
    <w:pPr>
      <w:pBdr>
        <w:right w:val="double" w:sz="6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84">
    <w:name w:val="xl84"/>
    <w:basedOn w:val="Normal"/>
    <w:rsid w:val="004674FA"/>
    <w:pPr>
      <w:pBdr>
        <w:left w:val="double" w:sz="6" w:space="0" w:color="auto"/>
        <w:right w:val="single" w:sz="4" w:space="0" w:color="auto"/>
      </w:pBdr>
      <w:shd w:val="clear" w:color="000000" w:fill="FF00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85">
    <w:name w:val="xl85"/>
    <w:basedOn w:val="Normal"/>
    <w:rsid w:val="004674FA"/>
    <w:pPr>
      <w:pBdr>
        <w:right w:val="single" w:sz="4" w:space="0" w:color="auto"/>
      </w:pBdr>
      <w:shd w:val="clear" w:color="000000" w:fill="FF00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86">
    <w:name w:val="xl86"/>
    <w:basedOn w:val="Normal"/>
    <w:rsid w:val="004674FA"/>
    <w:pPr>
      <w:shd w:val="clear" w:color="000000" w:fill="FF00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87">
    <w:name w:val="xl87"/>
    <w:basedOn w:val="Normal"/>
    <w:rsid w:val="004674FA"/>
    <w:pPr>
      <w:shd w:val="clear" w:color="000000" w:fill="FF00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88">
    <w:name w:val="xl88"/>
    <w:basedOn w:val="Normal"/>
    <w:rsid w:val="004674FA"/>
    <w:pPr>
      <w:pBdr>
        <w:right w:val="double" w:sz="6" w:space="0" w:color="auto"/>
      </w:pBdr>
      <w:shd w:val="clear" w:color="000000" w:fill="FF00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89">
    <w:name w:val="xl89"/>
    <w:basedOn w:val="Normal"/>
    <w:rsid w:val="004674FA"/>
    <w:pPr>
      <w:pBdr>
        <w:left w:val="double" w:sz="6" w:space="0" w:color="auto"/>
        <w:bottom w:val="double" w:sz="6" w:space="0" w:color="auto"/>
        <w:right w:val="single" w:sz="4" w:space="0" w:color="auto"/>
      </w:pBdr>
      <w:shd w:val="clear" w:color="000000" w:fill="FF00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90">
    <w:name w:val="xl90"/>
    <w:basedOn w:val="Normal"/>
    <w:rsid w:val="004674FA"/>
    <w:pPr>
      <w:pBdr>
        <w:bottom w:val="double" w:sz="6" w:space="0" w:color="auto"/>
        <w:right w:val="single" w:sz="4" w:space="0" w:color="auto"/>
      </w:pBdr>
      <w:shd w:val="clear" w:color="000000" w:fill="FF00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91">
    <w:name w:val="xl91"/>
    <w:basedOn w:val="Normal"/>
    <w:rsid w:val="004674FA"/>
    <w:pPr>
      <w:pBdr>
        <w:bottom w:val="double" w:sz="6" w:space="0" w:color="auto"/>
      </w:pBdr>
      <w:shd w:val="clear" w:color="000000" w:fill="FF00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92">
    <w:name w:val="xl92"/>
    <w:basedOn w:val="Normal"/>
    <w:rsid w:val="004674FA"/>
    <w:pPr>
      <w:pBdr>
        <w:bottom w:val="double" w:sz="6" w:space="0" w:color="auto"/>
      </w:pBdr>
      <w:shd w:val="clear" w:color="000000" w:fill="FF00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93">
    <w:name w:val="xl93"/>
    <w:basedOn w:val="Normal"/>
    <w:rsid w:val="004674FA"/>
    <w:pPr>
      <w:pBdr>
        <w:left w:val="single" w:sz="4" w:space="0" w:color="auto"/>
        <w:bottom w:val="double" w:sz="6" w:space="0" w:color="auto"/>
        <w:right w:val="double" w:sz="6" w:space="0" w:color="auto"/>
      </w:pBdr>
      <w:shd w:val="clear" w:color="000000" w:fill="FF00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94">
    <w:name w:val="xl94"/>
    <w:basedOn w:val="Normal"/>
    <w:rsid w:val="004674FA"/>
    <w:pPr>
      <w:pBdr>
        <w:left w:val="double" w:sz="6" w:space="0" w:color="auto"/>
        <w:right w:val="single" w:sz="4" w:space="0" w:color="auto"/>
      </w:pBdr>
      <w:shd w:val="clear" w:color="000000" w:fill="FF00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95">
    <w:name w:val="xl95"/>
    <w:basedOn w:val="Normal"/>
    <w:rsid w:val="004674FA"/>
    <w:pPr>
      <w:pBdr>
        <w:right w:val="single" w:sz="4" w:space="0" w:color="auto"/>
      </w:pBdr>
      <w:shd w:val="clear" w:color="000000" w:fill="FF00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96">
    <w:name w:val="xl96"/>
    <w:basedOn w:val="Normal"/>
    <w:rsid w:val="004674FA"/>
    <w:pPr>
      <w:shd w:val="clear" w:color="000000" w:fill="FF00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97">
    <w:name w:val="xl97"/>
    <w:basedOn w:val="Normal"/>
    <w:rsid w:val="004674FA"/>
    <w:pPr>
      <w:pBdr>
        <w:left w:val="single" w:sz="4" w:space="0" w:color="auto"/>
        <w:right w:val="single" w:sz="4" w:space="0" w:color="auto"/>
      </w:pBdr>
      <w:shd w:val="clear" w:color="000000" w:fill="FF00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98">
    <w:name w:val="xl98"/>
    <w:basedOn w:val="Normal"/>
    <w:rsid w:val="004674FA"/>
    <w:pPr>
      <w:pBdr>
        <w:left w:val="single" w:sz="4" w:space="0" w:color="auto"/>
        <w:right w:val="double" w:sz="6" w:space="0" w:color="auto"/>
      </w:pBdr>
      <w:shd w:val="clear" w:color="000000" w:fill="FF00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99">
    <w:name w:val="xl99"/>
    <w:basedOn w:val="Normal"/>
    <w:rsid w:val="004674FA"/>
    <w:pPr>
      <w:pBdr>
        <w:left w:val="double" w:sz="6" w:space="0" w:color="auto"/>
        <w:right w:val="single" w:sz="4" w:space="0" w:color="auto"/>
      </w:pBdr>
      <w:shd w:val="clear" w:color="000000" w:fill="FF00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100">
    <w:name w:val="xl100"/>
    <w:basedOn w:val="Normal"/>
    <w:rsid w:val="004674FA"/>
    <w:pPr>
      <w:pBdr>
        <w:right w:val="single" w:sz="4" w:space="0" w:color="auto"/>
      </w:pBdr>
      <w:shd w:val="clear" w:color="000000" w:fill="FF00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101">
    <w:name w:val="xl101"/>
    <w:basedOn w:val="Normal"/>
    <w:rsid w:val="004674FA"/>
    <w:pPr>
      <w:shd w:val="clear" w:color="000000" w:fill="FF00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102">
    <w:name w:val="xl102"/>
    <w:basedOn w:val="Normal"/>
    <w:rsid w:val="004674FA"/>
    <w:pPr>
      <w:pBdr>
        <w:left w:val="single" w:sz="4" w:space="0" w:color="auto"/>
        <w:right w:val="double" w:sz="6" w:space="0" w:color="auto"/>
      </w:pBdr>
      <w:shd w:val="clear" w:color="000000" w:fill="FF00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103">
    <w:name w:val="xl103"/>
    <w:basedOn w:val="Normal"/>
    <w:rsid w:val="004674FA"/>
    <w:pPr>
      <w:pBdr>
        <w:right w:val="double" w:sz="6" w:space="0" w:color="auto"/>
      </w:pBdr>
      <w:shd w:val="clear" w:color="000000" w:fill="FF00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104">
    <w:name w:val="xl104"/>
    <w:basedOn w:val="Normal"/>
    <w:rsid w:val="004674FA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4"/>
      <w:szCs w:val="24"/>
      <w:lang w:eastAsia="en-ID"/>
    </w:rPr>
  </w:style>
  <w:style w:type="paragraph" w:customStyle="1" w:styleId="xl105">
    <w:name w:val="xl105"/>
    <w:basedOn w:val="Normal"/>
    <w:rsid w:val="004674FA"/>
    <w:pPr>
      <w:pBdr>
        <w:lef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106">
    <w:name w:val="xl106"/>
    <w:basedOn w:val="Normal"/>
    <w:rsid w:val="004674FA"/>
    <w:pPr>
      <w:pBdr>
        <w:left w:val="single" w:sz="4" w:space="0" w:color="auto"/>
        <w:bottom w:val="double" w:sz="6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107">
    <w:name w:val="xl107"/>
    <w:basedOn w:val="Normal"/>
    <w:rsid w:val="004674FA"/>
    <w:pPr>
      <w:pBdr>
        <w:lef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108">
    <w:name w:val="xl108"/>
    <w:basedOn w:val="Normal"/>
    <w:rsid w:val="004674FA"/>
    <w:pPr>
      <w:pBdr>
        <w:lef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109">
    <w:name w:val="xl109"/>
    <w:basedOn w:val="Normal"/>
    <w:rsid w:val="004674FA"/>
    <w:pPr>
      <w:pBdr>
        <w:left w:val="single" w:sz="4" w:space="0" w:color="auto"/>
        <w:bottom w:val="double" w:sz="6" w:space="0" w:color="auto"/>
        <w:right w:val="double" w:sz="6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110">
    <w:name w:val="xl110"/>
    <w:basedOn w:val="Normal"/>
    <w:rsid w:val="004674FA"/>
    <w:pPr>
      <w:pBdr>
        <w:left w:val="single" w:sz="4" w:space="0" w:color="auto"/>
        <w:right w:val="double" w:sz="6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111">
    <w:name w:val="xl111"/>
    <w:basedOn w:val="Normal"/>
    <w:rsid w:val="004674FA"/>
    <w:pPr>
      <w:pBdr>
        <w:left w:val="single" w:sz="4" w:space="0" w:color="auto"/>
        <w:right w:val="double" w:sz="6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112">
    <w:name w:val="xl112"/>
    <w:basedOn w:val="Normal"/>
    <w:rsid w:val="004674FA"/>
    <w:pPr>
      <w:pBdr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113">
    <w:name w:val="xl113"/>
    <w:basedOn w:val="Normal"/>
    <w:rsid w:val="004674FA"/>
    <w:pPr>
      <w:pBdr>
        <w:right w:val="double" w:sz="6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114">
    <w:name w:val="xl114"/>
    <w:basedOn w:val="Normal"/>
    <w:rsid w:val="004674FA"/>
    <w:pPr>
      <w:shd w:val="clear" w:color="000000" w:fill="C0C0C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kern w:val="0"/>
      <w:lang w:eastAsia="en-ID"/>
    </w:rPr>
  </w:style>
  <w:style w:type="paragraph" w:customStyle="1" w:styleId="xl115">
    <w:name w:val="xl115"/>
    <w:basedOn w:val="Normal"/>
    <w:rsid w:val="004674FA"/>
    <w:pPr>
      <w:pBdr>
        <w:left w:val="double" w:sz="6" w:space="0" w:color="auto"/>
      </w:pBdr>
      <w:shd w:val="clear" w:color="000000" w:fill="FF00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kern w:val="0"/>
      <w:lang w:eastAsia="en-ID"/>
    </w:rPr>
  </w:style>
  <w:style w:type="paragraph" w:customStyle="1" w:styleId="xl116">
    <w:name w:val="xl116"/>
    <w:basedOn w:val="Normal"/>
    <w:rsid w:val="004674FA"/>
    <w:pPr>
      <w:shd w:val="clear" w:color="000000" w:fill="FF00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kern w:val="0"/>
      <w:lang w:eastAsia="en-ID"/>
    </w:rPr>
  </w:style>
  <w:style w:type="paragraph" w:customStyle="1" w:styleId="xl117">
    <w:name w:val="xl117"/>
    <w:basedOn w:val="Normal"/>
    <w:rsid w:val="004674FA"/>
    <w:pPr>
      <w:pBdr>
        <w:right w:val="double" w:sz="6" w:space="0" w:color="auto"/>
      </w:pBdr>
      <w:shd w:val="clear" w:color="000000" w:fill="FF00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kern w:val="0"/>
      <w:lang w:eastAsia="en-ID"/>
    </w:rPr>
  </w:style>
  <w:style w:type="paragraph" w:customStyle="1" w:styleId="xl118">
    <w:name w:val="xl118"/>
    <w:basedOn w:val="Normal"/>
    <w:rsid w:val="004674FA"/>
    <w:pPr>
      <w:pBdr>
        <w:left w:val="double" w:sz="6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kern w:val="0"/>
      <w:lang w:eastAsia="en-ID"/>
    </w:rPr>
  </w:style>
  <w:style w:type="paragraph" w:customStyle="1" w:styleId="xl119">
    <w:name w:val="xl119"/>
    <w:basedOn w:val="Normal"/>
    <w:rsid w:val="004674FA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kern w:val="0"/>
      <w:lang w:eastAsia="en-ID"/>
    </w:rPr>
  </w:style>
  <w:style w:type="paragraph" w:customStyle="1" w:styleId="xl120">
    <w:name w:val="xl120"/>
    <w:basedOn w:val="Normal"/>
    <w:rsid w:val="004674FA"/>
    <w:pPr>
      <w:pBdr>
        <w:right w:val="double" w:sz="6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kern w:val="0"/>
      <w:lang w:eastAsia="en-ID"/>
    </w:rPr>
  </w:style>
  <w:style w:type="paragraph" w:customStyle="1" w:styleId="xl121">
    <w:name w:val="xl121"/>
    <w:basedOn w:val="Normal"/>
    <w:rsid w:val="004674F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lang w:eastAsia="en-ID"/>
    </w:rPr>
  </w:style>
  <w:style w:type="paragraph" w:customStyle="1" w:styleId="xl122">
    <w:name w:val="xl122"/>
    <w:basedOn w:val="Normal"/>
    <w:rsid w:val="004674F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eastAsia="en-ID"/>
    </w:rPr>
  </w:style>
  <w:style w:type="paragraph" w:customStyle="1" w:styleId="xl123">
    <w:name w:val="xl123"/>
    <w:basedOn w:val="Normal"/>
    <w:rsid w:val="004674FA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eastAsia="en-ID"/>
    </w:rPr>
  </w:style>
  <w:style w:type="paragraph" w:customStyle="1" w:styleId="xl124">
    <w:name w:val="xl124"/>
    <w:basedOn w:val="Normal"/>
    <w:rsid w:val="004674FA"/>
    <w:pPr>
      <w:shd w:val="clear" w:color="000000" w:fill="C0C0C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kern w:val="0"/>
      <w:lang w:eastAsia="en-ID"/>
    </w:rPr>
  </w:style>
  <w:style w:type="paragraph" w:customStyle="1" w:styleId="xl125">
    <w:name w:val="xl125"/>
    <w:basedOn w:val="Normal"/>
    <w:rsid w:val="004674FA"/>
    <w:pPr>
      <w:pBdr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126">
    <w:name w:val="xl126"/>
    <w:basedOn w:val="Normal"/>
    <w:rsid w:val="004674FA"/>
    <w:pPr>
      <w:pBdr>
        <w:bottom w:val="double" w:sz="6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127">
    <w:name w:val="xl127"/>
    <w:basedOn w:val="Normal"/>
    <w:rsid w:val="004674FA"/>
    <w:pPr>
      <w:pBdr>
        <w:top w:val="double" w:sz="6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eastAsia="en-ID"/>
    </w:rPr>
  </w:style>
  <w:style w:type="paragraph" w:customStyle="1" w:styleId="xl128">
    <w:name w:val="xl128"/>
    <w:basedOn w:val="Normal"/>
    <w:rsid w:val="004674FA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eastAsia="en-ID"/>
    </w:rPr>
  </w:style>
  <w:style w:type="paragraph" w:customStyle="1" w:styleId="xl129">
    <w:name w:val="xl129"/>
    <w:basedOn w:val="Normal"/>
    <w:rsid w:val="004674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130">
    <w:name w:val="xl130"/>
    <w:basedOn w:val="Normal"/>
    <w:rsid w:val="004674F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131">
    <w:name w:val="xl131"/>
    <w:basedOn w:val="Normal"/>
    <w:rsid w:val="004674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132">
    <w:name w:val="xl132"/>
    <w:basedOn w:val="Normal"/>
    <w:rsid w:val="004674F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133">
    <w:name w:val="xl133"/>
    <w:basedOn w:val="Normal"/>
    <w:rsid w:val="004674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134">
    <w:name w:val="xl134"/>
    <w:basedOn w:val="Normal"/>
    <w:rsid w:val="004674F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135">
    <w:name w:val="xl135"/>
    <w:basedOn w:val="Normal"/>
    <w:rsid w:val="004674FA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136">
    <w:name w:val="xl136"/>
    <w:basedOn w:val="Normal"/>
    <w:rsid w:val="004674FA"/>
    <w:pPr>
      <w:shd w:val="clear" w:color="000000" w:fill="C0C0C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kern w:val="0"/>
      <w:lang w:eastAsia="en-ID"/>
    </w:rPr>
  </w:style>
  <w:style w:type="paragraph" w:customStyle="1" w:styleId="xl137">
    <w:name w:val="xl137"/>
    <w:basedOn w:val="Normal"/>
    <w:rsid w:val="004674FA"/>
    <w:pPr>
      <w:shd w:val="clear" w:color="000000" w:fill="C0C0C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138">
    <w:name w:val="xl138"/>
    <w:basedOn w:val="Normal"/>
    <w:rsid w:val="004674FA"/>
    <w:pPr>
      <w:pBdr>
        <w:bottom w:val="double" w:sz="6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139">
    <w:name w:val="xl139"/>
    <w:basedOn w:val="Normal"/>
    <w:rsid w:val="004674FA"/>
    <w:pPr>
      <w:pBdr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140">
    <w:name w:val="xl140"/>
    <w:basedOn w:val="Normal"/>
    <w:rsid w:val="004674FA"/>
    <w:pPr>
      <w:pBdr>
        <w:bottom w:val="double" w:sz="6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141">
    <w:name w:val="xl141"/>
    <w:basedOn w:val="Normal"/>
    <w:rsid w:val="004674FA"/>
    <w:pPr>
      <w:pBdr>
        <w:left w:val="single" w:sz="4" w:space="0" w:color="auto"/>
      </w:pBdr>
      <w:shd w:val="clear" w:color="000000" w:fill="C0C0C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142">
    <w:name w:val="xl142"/>
    <w:basedOn w:val="Normal"/>
    <w:rsid w:val="004674FA"/>
    <w:pPr>
      <w:pBdr>
        <w:right w:val="double" w:sz="6" w:space="0" w:color="auto"/>
      </w:pBdr>
      <w:shd w:val="clear" w:color="000000" w:fill="C0C0C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kern w:val="0"/>
      <w:lang w:eastAsia="en-ID"/>
    </w:rPr>
  </w:style>
  <w:style w:type="paragraph" w:customStyle="1" w:styleId="xl143">
    <w:name w:val="xl143"/>
    <w:basedOn w:val="Normal"/>
    <w:rsid w:val="004674FA"/>
    <w:pPr>
      <w:pBdr>
        <w:right w:val="double" w:sz="6" w:space="0" w:color="auto"/>
      </w:pBdr>
      <w:shd w:val="clear" w:color="000000" w:fill="C0C0C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144">
    <w:name w:val="xl144"/>
    <w:basedOn w:val="Normal"/>
    <w:rsid w:val="004674FA"/>
    <w:pPr>
      <w:pBdr>
        <w:bottom w:val="double" w:sz="6" w:space="0" w:color="auto"/>
        <w:right w:val="double" w:sz="6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145">
    <w:name w:val="xl145"/>
    <w:basedOn w:val="Normal"/>
    <w:rsid w:val="004674FA"/>
    <w:pPr>
      <w:shd w:val="clear" w:color="000000" w:fill="FF00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kern w:val="0"/>
      <w:lang w:eastAsia="en-ID"/>
    </w:rPr>
  </w:style>
  <w:style w:type="paragraph" w:customStyle="1" w:styleId="xl146">
    <w:name w:val="xl146"/>
    <w:basedOn w:val="Normal"/>
    <w:rsid w:val="004674FA"/>
    <w:pPr>
      <w:pBdr>
        <w:left w:val="single" w:sz="4" w:space="0" w:color="auto"/>
        <w:right w:val="single" w:sz="4" w:space="0" w:color="auto"/>
      </w:pBdr>
      <w:shd w:val="clear" w:color="000000" w:fill="FF00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  <w:style w:type="paragraph" w:customStyle="1" w:styleId="xl147">
    <w:name w:val="xl147"/>
    <w:basedOn w:val="Normal"/>
    <w:rsid w:val="004674FA"/>
    <w:pPr>
      <w:pBdr>
        <w:left w:val="single" w:sz="4" w:space="0" w:color="auto"/>
        <w:bottom w:val="double" w:sz="6" w:space="0" w:color="auto"/>
        <w:right w:val="single" w:sz="4" w:space="0" w:color="auto"/>
      </w:pBdr>
      <w:shd w:val="clear" w:color="000000" w:fill="FF00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73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1</TotalTime>
  <Pages>4</Pages>
  <Words>2201</Words>
  <Characters>12546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Kim Aviani</dc:creator>
  <cp:keywords/>
  <dc:description/>
  <cp:lastModifiedBy>Jennifer Kim Aviani</cp:lastModifiedBy>
  <cp:revision>6</cp:revision>
  <dcterms:created xsi:type="dcterms:W3CDTF">2023-12-16T03:40:00Z</dcterms:created>
  <dcterms:modified xsi:type="dcterms:W3CDTF">2024-10-21T01:09:00Z</dcterms:modified>
</cp:coreProperties>
</file>